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XSpec="center" w:tblpY="5331"/>
        <w:tblW w:w="9923" w:type="dxa"/>
        <w:tblLayout w:type="fixed"/>
        <w:tblCellMar>
          <w:left w:w="0" w:type="dxa"/>
          <w:right w:w="0" w:type="dxa"/>
        </w:tblCellMar>
        <w:tblLook w:val="0600" w:firstRow="0" w:lastRow="0" w:firstColumn="0" w:lastColumn="0" w:noHBand="1" w:noVBand="1"/>
      </w:tblPr>
      <w:tblGrid>
        <w:gridCol w:w="719"/>
        <w:gridCol w:w="1344"/>
        <w:gridCol w:w="1046"/>
        <w:gridCol w:w="2977"/>
        <w:gridCol w:w="3837"/>
      </w:tblGrid>
      <w:tr w:rsidR="00986FE1" w:rsidRPr="00BC17C8" w14:paraId="13D1AA7E" w14:textId="77777777" w:rsidTr="008B147A">
        <w:trPr>
          <w:trHeight w:val="164"/>
        </w:trPr>
        <w:tc>
          <w:tcPr>
            <w:tcW w:w="71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EEE8E40"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Cell type</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0D40239"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Data availability </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065F76F"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Reference</w:t>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2D2360A"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 Region</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56FF9DE"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Condition</w:t>
            </w:r>
          </w:p>
        </w:tc>
      </w:tr>
      <w:tr w:rsidR="00986FE1" w:rsidRPr="00BC17C8" w14:paraId="38F36EF2" w14:textId="77777777" w:rsidTr="008B147A">
        <w:trPr>
          <w:trHeight w:val="328"/>
        </w:trPr>
        <w:tc>
          <w:tcPr>
            <w:tcW w:w="719"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textDirection w:val="btLr"/>
            <w:vAlign w:val="center"/>
            <w:hideMark/>
          </w:tcPr>
          <w:p w14:paraId="6D866C60" w14:textId="77777777" w:rsidR="00986FE1" w:rsidRPr="00BC17C8" w:rsidRDefault="00986FE1" w:rsidP="00D301AE">
            <w:pPr>
              <w:spacing w:after="160" w:line="259" w:lineRule="auto"/>
              <w:jc w:val="center"/>
              <w:rPr>
                <w:rFonts w:ascii="Arial" w:hAnsi="Arial" w:cs="Arial"/>
                <w:sz w:val="16"/>
                <w:szCs w:val="16"/>
              </w:rPr>
            </w:pPr>
            <w:r w:rsidRPr="00BC17C8">
              <w:rPr>
                <w:rFonts w:ascii="Arial" w:hAnsi="Arial" w:cs="Arial"/>
                <w:sz w:val="16"/>
                <w:szCs w:val="16"/>
              </w:rPr>
              <w:t>Neurons</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8F89F73"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52564</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509F34A" w14:textId="462107B3"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9C74907"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Juvenile and adult human brain - cortical tissue</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D498801"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Obtained from surgeries for treating epilepsy and tumours</w:t>
            </w:r>
          </w:p>
        </w:tc>
      </w:tr>
      <w:tr w:rsidR="00986FE1" w:rsidRPr="00BC17C8" w14:paraId="20F84622" w14:textId="77777777" w:rsidTr="008B147A">
        <w:trPr>
          <w:trHeight w:val="328"/>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6DF418FF"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86FDBBB"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149154</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64D80C2" w14:textId="54C17C82"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HYXJzdC1Pcm96Y288L0F1dGhvcj48WWVhcj4yMDIwPC9Z
ZWFyPjxSZWNOdW0+MTE4NDwvUmVjTnVtPjxEaXNwbGF5VGV4dD4oMik8L0Rpc3BsYXlUZXh0Pjxy
ZWNvcmQ+PHJlYy1udW1iZXI+MTE4NDwvcmVjLW51bWJlcj48Zm9yZWlnbi1rZXlzPjxrZXkgYXBw
PSJFTiIgZGItaWQ9ImV2OWVlcnYwazl4dnR4ZXdmZm9wMjVzaXY1eHd0ZHJ2dnZ3ZCIgdGltZXN0
YW1wPSIxNjU4NzYzOTExIj4xMTg0PC9rZXk+PC9mb3JlaWduLWtleXM+PHJlZi10eXBlIG5hbWU9
IkpvdXJuYWwgQXJ0aWNsZSI+MTc8L3JlZi10eXBlPjxjb250cmlidXRvcnM+PGF1dGhvcnM+PGF1
dGhvcj5HYXJzdC1Pcm96Y28sIEouPC9hdXRob3I+PGF1dGhvcj5NYWxpaywgUi48L2F1dGhvcj48
YXV0aG9yPkxhbnosIFQuIEEuPC9hdXRob3I+PGF1dGhvcj5XZWJlciwgTS4gTC48L2F1dGhvcj48
YXV0aG9yPlhpLCBILjwvYXV0aG9yPjxhdXRob3I+QXJpb24sIEQuPC9hdXRob3I+PGF1dGhvcj5F
bndyaWdodCwgSi4gRi4sIDNyZDwvYXV0aG9yPjxhdXRob3I+TGV3aXMsIEQuIEEuPC9hdXRob3I+
PGF1dGhvcj5PJmFwb3M7RG9ubmVsbCwgUC48L2F1dGhvcj48YXV0aG9yPlNvaGFsLCBWLiBTLjwv
YXV0aG9yPjxhdXRob3I+QnVobCwgRC4gTC48L2F1dGhvcj48L2F1dGhvcnM+PC9jb250cmlidXRv
cnM+PGF1dGgtYWRkcmVzcz5QZml6ZXIgTmV1cm9zY2llbmNlIFJlc2VhcmNoIFVuaXQsIENhbWJy
aWRnZSwgTWFzc2FjaHVzZXR0cywgVW5pdGVkIFN0YXRlcyBvZiBBbWVyaWNhLiYjeEQ7RGVwYXJ0
bWVudCBvZiBQc3ljaGlhdHJ5IGFuZCBVQ1NGIFdlaWxsIEluc3RpdHV0ZSBmb3IgTmV1cm9zY2ll
bmNlcywgU2FuIEZyYW5jaXNjbywgQ2FsaWZvcm5pYSwgVW5pdGVkIFN0YXRlcyBvZiBBbWVyaWNh
LiYjeEQ7Q2VudGVyIGZvciBJbnRlZ3JhdGl2ZSBOZXVyb3NjaWVuY2UsIFVuaXZlcnNpdHkgb2Yg
Q2FsaWZvcm5pYSBTYW4gRnJhbmNpc2NvLCBTYW4gRnJhbmNpc2NvLCBDYWxpZm9ybmlhLCBVbml0
ZWQgU3RhdGVzIG9mIEFtZXJpY2EuJiN4RDtTbG9hbi1Td2FydHogQ2VudGVyIGZvciBUaGVvcmV0
aWNhbCBOZXVyb2Jpb2xvZ3ksIFVuaXZlcnNpdHkgb2YgQ2FsaWZvcm5pYSBTYW4gRnJhbmNpc2Nv
LCBTYW4gRnJhbmNpc2NvLCBDYWxpZm9ybmlhLCBVbml0ZWQgU3RhdGVzIG9mIEFtZXJpY2EuJiN4
RDtEZXBhcnRtZW50IG9mIFBzeWNoaWF0cnksIFVuaXZlcnNpdHkgb2YgUGl0dHNidXJnaCwgUGl0
dHNidXJnaCwgUGVubnN5bHZhbmlhLCBVbml0ZWQgU3RhdGVzIG9mIEFtZXJpY2EuJiN4RDtEZXBh
cnRtZW50IG9mIE5ldXJvc2NpZW5jZSwgVW5pdmVyc2l0eSBvZiBQaXR0c2J1cmdoLCBQaXR0c2J1
cmdoLCBQZW5uc3lsdmFuaWEsIFVuaXRlZCBTdGF0ZXMgb2YgQW1lcmljYS48L2F1dGgtYWRkcmVz
cz48dGl0bGVzPjx0aXRsZT5HbHVOMkQtbWVkaWF0ZWQgZXhjaXRhdG9yeSBkcml2ZSBvbnRvIG1l
ZGlhbCBwcmVmcm9udGFsIGNvcnRpY2FsIFBWKyBmYXN0LXNwaWtpbmcgaW5oaWJpdG9yeSBpbnRl
cm5ldXJvbnM8L3RpdGxlPjxzZWNvbmRhcnktdGl0bGU+UExvUyBPbmU8L3NlY29uZGFyeS10aXRs
ZT48L3RpdGxlcz48cGVyaW9kaWNhbD48ZnVsbC10aXRsZT5QbG9TIG9uZTwvZnVsbC10aXRsZT48
L3BlcmlvZGljYWw+PHBhZ2VzPmUwMjMzODk1PC9wYWdlcz48dm9sdW1lPjE1PC92b2x1bWU+PG51
bWJlcj42PC9udW1iZXI+PGVkaXRpb24+MjAyMC8wNi8wNTwvZWRpdGlvbj48a2V5d29yZHM+PGtl
eXdvcmQ+QWN0aW9uIFBvdGVudGlhbHM8L2tleXdvcmQ+PGtleXdvcmQ+QWR1bHQ8L2tleXdvcmQ+
PGtleXdvcmQ+QW5pbWFsczwva2V5d29yZD48a2V5d29yZD5GZW1hbGU8L2tleXdvcmQ+PGtleXdv
cmQ+R2VuZSBFeHByZXNzaW9uPC9rZXl3b3JkPjxrZXl3b3JkPkh1bWFuczwva2V5d29yZD48a2V5
d29yZD5JbnRlcm5ldXJvbnMvKm1ldGFib2xpc208L2tleXdvcmQ+PGtleXdvcmQ+TWFsZTwva2V5
d29yZD48a2V5d29yZD5NaWNlLCBJbmJyZWQgQzU3Qkw8L2tleXdvcmQ+PGtleXdvcmQ+TWlkZGxl
IEFnZWQ8L2tleXdvcmQ+PGtleXdvcmQ+TmV1cmFsIEluaGliaXRpb248L2tleXdvcmQ+PGtleXdv
cmQ+UGFydmFsYnVtaW5zLyptZXRhYm9saXNtPC9rZXl3b3JkPjxrZXl3b3JkPlByZWZyb250YWwg
Q29ydGV4LypwaHlzaW9sb2d5PC9rZXl3b3JkPjxrZXl3b3JkPlB5cmFtaWRhbCBDZWxscy9tZXRh
Ym9saXNtPC9rZXl3b3JkPjxrZXl3b3JkPlJOQSwgTWVzc2VuZ2VyL2dlbmV0aWNzPC9rZXl3b3Jk
PjxrZXl3b3JkPlJlY2VwdG9ycywgTi1NZXRoeWwtRC1Bc3BhcnRhdGUvZ2VuZXRpY3MvKm1ldGFi
b2xpc208L2tleXdvcmQ+PC9rZXl3b3Jkcz48ZGF0ZXM+PHllYXI+MjAyMDwveWVhcj48L2RhdGVz
Pjxpc2JuPjE5MzItNjIwMzwvaXNibj48YWNjZXNzaW9uLW51bT4zMjQ5NzA2MjwvYWNjZXNzaW9u
LW51bT48dXJscz48L3VybHM+PGN1c3RvbTI+UE1DNzI3MjAyNSBjb21tZXJjaWFsIGFmZmlsaWF0
aW9ucy4gSG93ZXZlciB0aGUgZnVuZHMgZnJvbSBQZml6ZXIgTmV1cm9zY2llbmNlIGNvdmVyZWQg
c2FsYXJpZXMgYW5kIG1hdGVyaWFscywgYnV0IGRpZCBub3QgaGF2ZSBhbnkgYWRkaXRpb25hbCBy
b2xlIGluIHRoZSBzdHVkeSBkZXNpZ24sIGRhdGEgY29sbGVjdGlvbiBhbmQgYW5hbHlzaXMsIGRl
Y2lzaW9uIHRvIHB1Ymxpc2gsIG9yIHByZXBhcmF0aW9uIG9mIHRoZSBtYW51c2NyaXB0IGJleW9u
ZCBzdXBwb3J0aW5nIHRoZSBsaXN0ZWQgYXV0aG9yc+KAmSBzYWxhcmllcyAoRnVuZGluZyBTdGF0
ZW1lbnQpLCBtYXRlcmlhbHMsIGFuZCB0aGUgZGlzc2VtaW5hdGlvbiBjb3N0cyAoY29tbWl0bWVu
dCB0byBjb3ZlciBzdWJtaXNzaW9uIGZlZXMpLiBDb21tZXJjaWFsIGFmZmlsaWF0aW9ucyBpbiBu
byB3YXkgaGF2ZSBpbXBhY3RlZCBvdXIgYWRoZXJlbmNlIHRvIFBMT1MgT05FIHBvbGljaWVzIG9u
IHNoYXJpbmcgZGF0YSBhbmQgbWF0ZXJpYWxzLjwvY3VzdG9tMj48ZWxlY3Ryb25pYy1yZXNvdXJj
ZS1udW0+MTAuMTM3MS9qb3VybmFsLnBvbmUuMDIzMzg5NTwvZWxlY3Ryb25pYy1yZXNvdXJjZS1u
dW0+PHJlbW90ZS1kYXRhYmFzZS1wcm92aWRlcj5OTE08L3JlbW90ZS1kYXRhYmFzZS1wcm92aWRl
cj48bGFuZ3VhZ2U+ZW5nPC9sYW5ndWFn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YXJzdC1Pcm96Y288L0F1dGhvcj48WWVhcj4yMDIwPC9Z
ZWFyPjxSZWNOdW0+MTE4NDwvUmVjTnVtPjxEaXNwbGF5VGV4dD4oMik8L0Rpc3BsYXlUZXh0Pjxy
ZWNvcmQ+PHJlYy1udW1iZXI+MTE4NDwvcmVjLW51bWJlcj48Zm9yZWlnbi1rZXlzPjxrZXkgYXBw
PSJFTiIgZGItaWQ9ImV2OWVlcnYwazl4dnR4ZXdmZm9wMjVzaXY1eHd0ZHJ2dnZ3ZCIgdGltZXN0
YW1wPSIxNjU4NzYzOTExIj4xMTg0PC9rZXk+PC9mb3JlaWduLWtleXM+PHJlZi10eXBlIG5hbWU9
IkpvdXJuYWwgQXJ0aWNsZSI+MTc8L3JlZi10eXBlPjxjb250cmlidXRvcnM+PGF1dGhvcnM+PGF1
dGhvcj5HYXJzdC1Pcm96Y28sIEouPC9hdXRob3I+PGF1dGhvcj5NYWxpaywgUi48L2F1dGhvcj48
YXV0aG9yPkxhbnosIFQuIEEuPC9hdXRob3I+PGF1dGhvcj5XZWJlciwgTS4gTC48L2F1dGhvcj48
YXV0aG9yPlhpLCBILjwvYXV0aG9yPjxhdXRob3I+QXJpb24sIEQuPC9hdXRob3I+PGF1dGhvcj5F
bndyaWdodCwgSi4gRi4sIDNyZDwvYXV0aG9yPjxhdXRob3I+TGV3aXMsIEQuIEEuPC9hdXRob3I+
PGF1dGhvcj5PJmFwb3M7RG9ubmVsbCwgUC48L2F1dGhvcj48YXV0aG9yPlNvaGFsLCBWLiBTLjwv
YXV0aG9yPjxhdXRob3I+QnVobCwgRC4gTC48L2F1dGhvcj48L2F1dGhvcnM+PC9jb250cmlidXRv
cnM+PGF1dGgtYWRkcmVzcz5QZml6ZXIgTmV1cm9zY2llbmNlIFJlc2VhcmNoIFVuaXQsIENhbWJy
aWRnZSwgTWFzc2FjaHVzZXR0cywgVW5pdGVkIFN0YXRlcyBvZiBBbWVyaWNhLiYjeEQ7RGVwYXJ0
bWVudCBvZiBQc3ljaGlhdHJ5IGFuZCBVQ1NGIFdlaWxsIEluc3RpdHV0ZSBmb3IgTmV1cm9zY2ll
bmNlcywgU2FuIEZyYW5jaXNjbywgQ2FsaWZvcm5pYSwgVW5pdGVkIFN0YXRlcyBvZiBBbWVyaWNh
LiYjeEQ7Q2VudGVyIGZvciBJbnRlZ3JhdGl2ZSBOZXVyb3NjaWVuY2UsIFVuaXZlcnNpdHkgb2Yg
Q2FsaWZvcm5pYSBTYW4gRnJhbmNpc2NvLCBTYW4gRnJhbmNpc2NvLCBDYWxpZm9ybmlhLCBVbml0
ZWQgU3RhdGVzIG9mIEFtZXJpY2EuJiN4RDtTbG9hbi1Td2FydHogQ2VudGVyIGZvciBUaGVvcmV0
aWNhbCBOZXVyb2Jpb2xvZ3ksIFVuaXZlcnNpdHkgb2YgQ2FsaWZvcm5pYSBTYW4gRnJhbmNpc2Nv
LCBTYW4gRnJhbmNpc2NvLCBDYWxpZm9ybmlhLCBVbml0ZWQgU3RhdGVzIG9mIEFtZXJpY2EuJiN4
RDtEZXBhcnRtZW50IG9mIFBzeWNoaWF0cnksIFVuaXZlcnNpdHkgb2YgUGl0dHNidXJnaCwgUGl0
dHNidXJnaCwgUGVubnN5bHZhbmlhLCBVbml0ZWQgU3RhdGVzIG9mIEFtZXJpY2EuJiN4RDtEZXBh
cnRtZW50IG9mIE5ldXJvc2NpZW5jZSwgVW5pdmVyc2l0eSBvZiBQaXR0c2J1cmdoLCBQaXR0c2J1
cmdoLCBQZW5uc3lsdmFuaWEsIFVuaXRlZCBTdGF0ZXMgb2YgQW1lcmljYS48L2F1dGgtYWRkcmVz
cz48dGl0bGVzPjx0aXRsZT5HbHVOMkQtbWVkaWF0ZWQgZXhjaXRhdG9yeSBkcml2ZSBvbnRvIG1l
ZGlhbCBwcmVmcm9udGFsIGNvcnRpY2FsIFBWKyBmYXN0LXNwaWtpbmcgaW5oaWJpdG9yeSBpbnRl
cm5ldXJvbnM8L3RpdGxlPjxzZWNvbmRhcnktdGl0bGU+UExvUyBPbmU8L3NlY29uZGFyeS10aXRs
ZT48L3RpdGxlcz48cGVyaW9kaWNhbD48ZnVsbC10aXRsZT5QbG9TIG9uZTwvZnVsbC10aXRsZT48
L3BlcmlvZGljYWw+PHBhZ2VzPmUwMjMzODk1PC9wYWdlcz48dm9sdW1lPjE1PC92b2x1bWU+PG51
bWJlcj42PC9udW1iZXI+PGVkaXRpb24+MjAyMC8wNi8wNTwvZWRpdGlvbj48a2V5d29yZHM+PGtl
eXdvcmQ+QWN0aW9uIFBvdGVudGlhbHM8L2tleXdvcmQ+PGtleXdvcmQ+QWR1bHQ8L2tleXdvcmQ+
PGtleXdvcmQ+QW5pbWFsczwva2V5d29yZD48a2V5d29yZD5GZW1hbGU8L2tleXdvcmQ+PGtleXdv
cmQ+R2VuZSBFeHByZXNzaW9uPC9rZXl3b3JkPjxrZXl3b3JkPkh1bWFuczwva2V5d29yZD48a2V5
d29yZD5JbnRlcm5ldXJvbnMvKm1ldGFib2xpc208L2tleXdvcmQ+PGtleXdvcmQ+TWFsZTwva2V5
d29yZD48a2V5d29yZD5NaWNlLCBJbmJyZWQgQzU3Qkw8L2tleXdvcmQ+PGtleXdvcmQ+TWlkZGxl
IEFnZWQ8L2tleXdvcmQ+PGtleXdvcmQ+TmV1cmFsIEluaGliaXRpb248L2tleXdvcmQ+PGtleXdv
cmQ+UGFydmFsYnVtaW5zLyptZXRhYm9saXNtPC9rZXl3b3JkPjxrZXl3b3JkPlByZWZyb250YWwg
Q29ydGV4LypwaHlzaW9sb2d5PC9rZXl3b3JkPjxrZXl3b3JkPlB5cmFtaWRhbCBDZWxscy9tZXRh
Ym9saXNtPC9rZXl3b3JkPjxrZXl3b3JkPlJOQSwgTWVzc2VuZ2VyL2dlbmV0aWNzPC9rZXl3b3Jk
PjxrZXl3b3JkPlJlY2VwdG9ycywgTi1NZXRoeWwtRC1Bc3BhcnRhdGUvZ2VuZXRpY3MvKm1ldGFi
b2xpc208L2tleXdvcmQ+PC9rZXl3b3Jkcz48ZGF0ZXM+PHllYXI+MjAyMDwveWVhcj48L2RhdGVz
Pjxpc2JuPjE5MzItNjIwMzwvaXNibj48YWNjZXNzaW9uLW51bT4zMjQ5NzA2MjwvYWNjZXNzaW9u
LW51bT48dXJscz48L3VybHM+PGN1c3RvbTI+UE1DNzI3MjAyNSBjb21tZXJjaWFsIGFmZmlsaWF0
aW9ucy4gSG93ZXZlciB0aGUgZnVuZHMgZnJvbSBQZml6ZXIgTmV1cm9zY2llbmNlIGNvdmVyZWQg
c2FsYXJpZXMgYW5kIG1hdGVyaWFscywgYnV0IGRpZCBub3QgaGF2ZSBhbnkgYWRkaXRpb25hbCBy
b2xlIGluIHRoZSBzdHVkeSBkZXNpZ24sIGRhdGEgY29sbGVjdGlvbiBhbmQgYW5hbHlzaXMsIGRl
Y2lzaW9uIHRvIHB1Ymxpc2gsIG9yIHByZXBhcmF0aW9uIG9mIHRoZSBtYW51c2NyaXB0IGJleW9u
ZCBzdXBwb3J0aW5nIHRoZSBsaXN0ZWQgYXV0aG9yc+KAmSBzYWxhcmllcyAoRnVuZGluZyBTdGF0
ZW1lbnQpLCBtYXRlcmlhbHMsIGFuZCB0aGUgZGlzc2VtaW5hdGlvbiBjb3N0cyAoY29tbWl0bWVu
dCB0byBjb3ZlciBzdWJtaXNzaW9uIGZlZXMpLiBDb21tZXJjaWFsIGFmZmlsaWF0aW9ucyBpbiBu
byB3YXkgaGF2ZSBpbXBhY3RlZCBvdXIgYWRoZXJlbmNlIHRvIFBMT1MgT05FIHBvbGljaWVzIG9u
IHNoYXJpbmcgZGF0YSBhbmQgbWF0ZXJpYWxzLjwvY3VzdG9tMj48ZWxlY3Ryb25pYy1yZXNvdXJj
ZS1udW0+MTAuMTM3MS9qb3VybmFsLnBvbmUuMDIzMzg5NTwvZWxlY3Ryb25pYy1yZXNvdXJjZS1u
dW0+PHJlbW90ZS1kYXRhYmFzZS1wcm92aWRlcj5OTE08L3JlbW90ZS1kYXRhYmFzZS1wcm92aWRl
cj48bGFuZ3VhZ2U+ZW5nPC9sYW5ndWFn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2)</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6515490"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Healthy post-mortem brain tissue </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925FA18" w14:textId="7D04D33E"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Pyramidal neurons and </w:t>
            </w:r>
            <w:proofErr w:type="spellStart"/>
            <w:r w:rsidRPr="00BC17C8">
              <w:rPr>
                <w:rFonts w:ascii="Arial" w:hAnsi="Arial" w:cs="Arial"/>
                <w:sz w:val="16"/>
                <w:szCs w:val="16"/>
              </w:rPr>
              <w:t>aggregcan</w:t>
            </w:r>
            <w:proofErr w:type="spellEnd"/>
            <w:r w:rsidRPr="00BC17C8">
              <w:rPr>
                <w:rFonts w:ascii="Arial" w:hAnsi="Arial" w:cs="Arial"/>
                <w:sz w:val="16"/>
                <w:szCs w:val="16"/>
              </w:rPr>
              <w:t xml:space="preserve">-positive </w:t>
            </w:r>
            <w:r w:rsidR="00E62235" w:rsidRPr="00BC17C8">
              <w:rPr>
                <w:rFonts w:ascii="Arial" w:hAnsi="Arial" w:cs="Arial"/>
                <w:sz w:val="16"/>
                <w:szCs w:val="16"/>
              </w:rPr>
              <w:t>interneurons</w:t>
            </w:r>
          </w:p>
        </w:tc>
      </w:tr>
      <w:tr w:rsidR="00986FE1" w:rsidRPr="00BC17C8" w14:paraId="4F17F9F1" w14:textId="77777777" w:rsidTr="008B147A">
        <w:trPr>
          <w:trHeight w:val="655"/>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6FA750E7"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0D7A3DC"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N/A</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BB5DECC" w14:textId="31429021"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Ray&lt;/Author&gt;&lt;Year&gt;2018&lt;/Year&gt;&lt;RecNum&gt;1174&lt;/RecNum&gt;&lt;DisplayText&gt;(3)&lt;/DisplayText&gt;&lt;record&gt;&lt;rec-number&gt;1174&lt;/rec-number&gt;&lt;foreign-keys&gt;&lt;key app="EN" db-id="ev9eerv0k9xvtxewffop25siv5xwtdrvvvwd" timestamp="1658763582"&gt;1174&lt;/key&gt;&lt;/foreign-keys&gt;&lt;ref-type name="Journal Article"&gt;17&lt;/ref-type&gt;&lt;contributors&gt;&lt;authors&gt;&lt;author&gt;Ray, Pradipta&lt;/author&gt;&lt;author&gt;Torck, Andrew&lt;/author&gt;&lt;author&gt;Quigley, Lilyana&lt;/author&gt;&lt;author&gt;Wangzhou, Andi&lt;/author&gt;&lt;author&gt;Neiman, Matthew&lt;/author&gt;&lt;author&gt;Rao, Chandranshu&lt;/author&gt;&lt;author&gt;Lam, Tiffany&lt;/author&gt;&lt;author&gt;Kim, Ji-Young&lt;/author&gt;&lt;author&gt;Kim, Tae Hoon&lt;/author&gt;&lt;author&gt;Zhang, Michael Q.&lt;/author&gt;&lt;author&gt;Dussor, Gregory&lt;/author&gt;&lt;author&gt;Price, Theodore J.&lt;/author&gt;&lt;/authors&gt;&lt;/contributors&gt;&lt;titles&gt;&lt;title&gt;Comparative transcriptome profiling of the human and mouse dorsal root ganglia: an RNA-seq–based resource for pain and sensory neuroscience research&lt;/title&gt;&lt;secondary-title&gt;PAIN&lt;/secondary-title&gt;&lt;/titles&gt;&lt;periodical&gt;&lt;full-title&gt;PAIN&lt;/full-title&gt;&lt;/periodical&gt;&lt;volume&gt;159&lt;/volume&gt;&lt;number&gt;7&lt;/number&gt;&lt;keywords&gt;&lt;keyword&gt;Dorsal root ganglion&lt;/keyword&gt;&lt;keyword&gt;Comparative transcriptomics&lt;/keyword&gt;&lt;keyword&gt;Target identification&lt;/keyword&gt;&lt;keyword&gt;Human sensory neuroscience&lt;/keyword&gt;&lt;/keywords&gt;&lt;dates&gt;&lt;year&gt;2018&lt;/year&gt;&lt;/dates&gt;&lt;isbn&gt;0304-3959&lt;/isbn&gt;&lt;urls&gt;&lt;related-urls&gt;&lt;url&gt;https://journals.lww.com/pain/Fulltext/2018/07000/Comparative_transcriptome_profiling_of_the_human.16.aspx&lt;/url&gt;&lt;/related-urls&gt;&lt;/urls&gt;&lt;/record&gt;&lt;/Cite&gt;&lt;/EndNote&gt;</w:instrText>
            </w:r>
            <w:r>
              <w:rPr>
                <w:rFonts w:ascii="Arial" w:hAnsi="Arial" w:cs="Arial"/>
                <w:sz w:val="16"/>
                <w:szCs w:val="16"/>
              </w:rPr>
              <w:fldChar w:fldCharType="separate"/>
            </w:r>
            <w:r>
              <w:rPr>
                <w:rFonts w:ascii="Arial" w:hAnsi="Arial" w:cs="Arial"/>
                <w:noProof/>
                <w:sz w:val="16"/>
                <w:szCs w:val="16"/>
              </w:rPr>
              <w:t>(3)</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B313AF0"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Dorsal Root Ganglia</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AECDBF"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Whole sensory ganglia from human brain tissue</w:t>
            </w:r>
            <w:r w:rsidRPr="00BC17C8">
              <w:rPr>
                <w:rFonts w:ascii="Arial" w:hAnsi="Arial" w:cs="Arial"/>
                <w:sz w:val="16"/>
                <w:szCs w:val="16"/>
              </w:rPr>
              <w:br/>
              <w:t xml:space="preserve">https://bbs.utdallas.edu/painneurosciencelab/sensoryomics/drgtxome/ </w:t>
            </w:r>
          </w:p>
        </w:tc>
      </w:tr>
      <w:tr w:rsidR="00986FE1" w:rsidRPr="00BC17C8" w14:paraId="6F741FD1" w14:textId="77777777" w:rsidTr="008B147A">
        <w:trPr>
          <w:trHeight w:val="328"/>
        </w:trPr>
        <w:tc>
          <w:tcPr>
            <w:tcW w:w="719"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textDirection w:val="btLr"/>
            <w:vAlign w:val="center"/>
            <w:hideMark/>
          </w:tcPr>
          <w:p w14:paraId="65DC7F6B" w14:textId="77777777" w:rsidR="00986FE1" w:rsidRPr="00BC17C8" w:rsidRDefault="00986FE1" w:rsidP="00D301AE">
            <w:pPr>
              <w:spacing w:after="160" w:line="259" w:lineRule="auto"/>
              <w:jc w:val="center"/>
              <w:rPr>
                <w:rFonts w:ascii="Arial" w:hAnsi="Arial" w:cs="Arial"/>
                <w:sz w:val="16"/>
                <w:szCs w:val="16"/>
              </w:rPr>
            </w:pPr>
            <w:r w:rsidRPr="00BC17C8">
              <w:rPr>
                <w:rFonts w:ascii="Arial" w:hAnsi="Arial" w:cs="Arial"/>
                <w:sz w:val="16"/>
                <w:szCs w:val="16"/>
              </w:rPr>
              <w:t>Astrocytes</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7112926"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52564</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8648B9E" w14:textId="3674541C"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44D0D0E"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Juvenile and adult human brain - cortical tissue</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AFAB811"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Obtained from surgeries for treating epilepsy and tumours</w:t>
            </w:r>
          </w:p>
        </w:tc>
      </w:tr>
      <w:tr w:rsidR="00986FE1" w:rsidRPr="00BC17C8" w14:paraId="2D9D8FA2" w14:textId="77777777" w:rsidTr="008B147A">
        <w:trPr>
          <w:trHeight w:val="441"/>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54F5853E"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A058026"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N/A</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0122FD5" w14:textId="0874D4DB"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EN.CITE &lt;EndNote&gt;&lt;Cite&gt;&lt;Author&gt;Al-Dalahmah&lt;/Author&gt;&lt;Year&gt;2020&lt;/Year&gt;&lt;RecNum&gt;1212&lt;/RecNum&gt;&lt;DisplayText&gt;(4)&lt;/DisplayText&gt;&lt;record&gt;&lt;rec-number&gt;1212&lt;/rec-number&gt;&lt;foreign-keys&gt;&lt;key app="EN" db-id="ev9eerv0k9xvtxewffop25siv5xwtdrvvvwd" timestamp="1658765697"&gt;1212&lt;/key&gt;&lt;/foreign-keys&gt;&lt;ref-type name="Journal Article"&gt;17&lt;/ref-type&gt;&lt;contributors&gt;&lt;authors&gt;&lt;author&gt;Al-Dalahmah, Osama&lt;/author&gt;&lt;author&gt;Sosunov, Alexander A.&lt;/author&gt;&lt;author&gt;Shaik, A.&lt;/author&gt;&lt;author&gt;Ofori, Kenneth&lt;/author&gt;&lt;author&gt;Liu, Yang&lt;/author&gt;&lt;author&gt;Vonsattel, Jean Paul&lt;/author&gt;&lt;author&gt;Adorjan, Istvan&lt;/author&gt;&lt;author&gt;Menon, Vilas&lt;/author&gt;&lt;author&gt;Goldman, James E.&lt;/author&gt;&lt;/authors&gt;&lt;/contributors&gt;&lt;titles&gt;&lt;title&gt;Single-nucleus RNA-seq identifies Huntington disease astrocyte states&lt;/title&gt;&lt;secondary-title&gt;Acta Neuropathologica Communications&lt;/secondary-title&gt;&lt;/titles&gt;&lt;periodical&gt;&lt;full-title&gt;Acta Neuropathologica Communications&lt;/full-title&gt;&lt;/periodical&gt;&lt;pages&gt;19&lt;/pages&gt;&lt;volume&gt;8&lt;/volume&gt;&lt;number&gt;1&lt;/number&gt;&lt;dates&gt;&lt;year&gt;2020&lt;/year&gt;&lt;pub-dates&gt;&lt;date&gt;2020/02/18&lt;/date&gt;&lt;/pub-dates&gt;&lt;/dates&gt;&lt;isbn&gt;2051-5960&lt;/isbn&gt;&lt;urls&gt;&lt;related-urls&gt;&lt;url&gt;https://doi.org/10.1186/s40478-020-0880-6&lt;/url&gt;&lt;/related-urls&gt;&lt;/urls&gt;&lt;electronic-resource-num&gt;10.1186/s40478-020-0880-6&lt;/electronic-resource-num&gt;&lt;/record&gt;&lt;/Cite&gt;&lt;/EndNote&gt;</w:instrText>
            </w:r>
            <w:r>
              <w:rPr>
                <w:rFonts w:ascii="Arial" w:hAnsi="Arial" w:cs="Arial"/>
                <w:sz w:val="16"/>
                <w:szCs w:val="16"/>
              </w:rPr>
              <w:fldChar w:fldCharType="separate"/>
            </w:r>
            <w:r>
              <w:rPr>
                <w:rFonts w:ascii="Arial" w:hAnsi="Arial" w:cs="Arial"/>
                <w:noProof/>
                <w:sz w:val="16"/>
                <w:szCs w:val="16"/>
              </w:rPr>
              <w:t>(4)</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4C1EC27"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Cingulate cortex</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E8D4BB1"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Patients with Huntington's disease compared to controls with no neurological disease</w:t>
            </w:r>
          </w:p>
        </w:tc>
      </w:tr>
      <w:tr w:rsidR="00986FE1" w:rsidRPr="00BC17C8" w14:paraId="097172CB" w14:textId="77777777" w:rsidTr="008B147A">
        <w:trPr>
          <w:trHeight w:val="491"/>
        </w:trPr>
        <w:tc>
          <w:tcPr>
            <w:tcW w:w="719"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textDirection w:val="btLr"/>
            <w:vAlign w:val="center"/>
            <w:hideMark/>
          </w:tcPr>
          <w:p w14:paraId="109BF486" w14:textId="77777777" w:rsidR="00986FE1" w:rsidRPr="00BC17C8" w:rsidRDefault="00986FE1" w:rsidP="00D301AE">
            <w:pPr>
              <w:spacing w:after="160" w:line="259" w:lineRule="auto"/>
              <w:jc w:val="center"/>
              <w:rPr>
                <w:rFonts w:ascii="Arial" w:hAnsi="Arial" w:cs="Arial"/>
                <w:sz w:val="16"/>
                <w:szCs w:val="16"/>
              </w:rPr>
            </w:pPr>
            <w:r w:rsidRPr="00BC17C8">
              <w:rPr>
                <w:rFonts w:ascii="Arial" w:hAnsi="Arial" w:cs="Arial"/>
                <w:sz w:val="16"/>
                <w:szCs w:val="16"/>
              </w:rPr>
              <w:t>Microglia</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A0074C6"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52564</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E8C9D55" w14:textId="4061DA32"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37C91B5"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Juvenile and adult human brain - cortical tissue</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CEE9FB4"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Obtained from surgeries for treating epilepsy and tumours</w:t>
            </w:r>
          </w:p>
        </w:tc>
      </w:tr>
      <w:tr w:rsidR="00986FE1" w:rsidRPr="00BC17C8" w14:paraId="094A9AF4" w14:textId="77777777" w:rsidTr="008B147A">
        <w:trPr>
          <w:trHeight w:val="328"/>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604D8446"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8D869EB"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125050</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16412D8" w14:textId="39119AEB"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 </w:t>
            </w:r>
            <w:r w:rsidRPr="00BC17C8">
              <w:rPr>
                <w:rFonts w:ascii="Arial" w:hAnsi="Arial" w:cs="Arial"/>
                <w:sz w:val="16"/>
                <w:szCs w:val="16"/>
              </w:rPr>
              <w:br/>
            </w:r>
            <w:r w:rsidR="004E063E">
              <w:rPr>
                <w:rFonts w:ascii="Arial" w:hAnsi="Arial" w:cs="Arial"/>
                <w:sz w:val="16"/>
                <w:szCs w:val="16"/>
              </w:rPr>
              <w:fldChar w:fldCharType="begin">
                <w:fldData xml:space="preserve">PEVuZE5vdGU+PENpdGU+PEF1dGhvcj5TcmluaXZhc2FuPC9BdXRob3I+PFllYXI+MjAxNjwvWWVh
cj48UmVjTnVtPjExOTU8L1JlY051bT48RGlzcGxheVRleHQ+KDUpPC9EaXNwbGF5VGV4dD48cmVj
b3JkPjxyZWMtbnVtYmVyPjExOTU8L3JlYy1udW1iZXI+PGZvcmVpZ24ta2V5cz48a2V5IGFwcD0i
RU4iIGRiLWlkPSJldjllZXJ2MGs5eHZ0eGV3ZmZvcDI1c2l2NXh3dGRydnZ2d2QiIHRpbWVzdGFt
cD0iMTY1ODc2NDc0NSI+MTE5NTwva2V5PjwvZm9yZWlnbi1rZXlzPjxyZWYtdHlwZSBuYW1lPSJK
b3VybmFsIEFydGljbGUiPjE3PC9yZWYtdHlwZT48Y29udHJpYnV0b3JzPjxhdXRob3JzPjxhdXRo
b3I+U3Jpbml2YXNhbiwgSy48L2F1dGhvcj48YXV0aG9yPkZyaWVkbWFuLCBCLiBBLjwvYXV0aG9y
PjxhdXRob3I+TGFyc29uLCBKLiBMLjwvYXV0aG9yPjxhdXRob3I+TGF1ZmZlciwgQi4gRS48L2F1
dGhvcj48YXV0aG9yPkdvbGRzdGVpbiwgTC4gRC48L2F1dGhvcj48YXV0aG9yPkFwcGxpbmcsIEwu
IEwuPC9hdXRob3I+PGF1dGhvcj5Cb3JuZW8sIEouPC9hdXRob3I+PGF1dGhvcj5Qb29uLCBDLjwv
YXV0aG9yPjxhdXRob3I+SG8sIFQuPC9hdXRob3I+PGF1dGhvcj5DYWksIEYuPC9hdXRob3I+PGF1
dGhvcj5TdGVpbmVyLCBQLjwvYXV0aG9yPjxhdXRob3I+dmFuIGRlciBCcnVnLCBNLiBQLjwvYXV0
aG9yPjxhdXRob3I+TW9kcnVzYW4sIFouPC9hdXRob3I+PGF1dGhvcj5LYW1pbmtlciwgSi4gUy48
L2F1dGhvcj48YXV0aG9yPkhhbnNlbiwgRC4gVi48L2F1dGhvcj48L2F1dGhvcnM+PC9jb250cmli
dXRvcnM+PGF1dGgtYWRkcmVzcz5EZXBhcnRtZW50IG9mIE5ldXJvc2NpZW5jZSwgR2VuZW50ZWNo
LCBJbmMuLCAxIEROQSBXYXksIFNvdXRoIFNhbiBGcmFuY2lzY28sIENhbGlmb3JuaWEgOTQwODAs
IFVTQS4mI3hEO0RlcGFydG1lbnQgb2YgQmlvaW5mb3JtYXRpY3MsIEdlbmVudGVjaCwgSW5jLiwg
MSBETkEgV2F5LCBTb3V0aCBTYW4gRnJhbmNpc2NvLCBDYWxpZm9ybmlhIDk0MDgwLCBVU0EuJiN4
RDtEZXBhcnRtZW50IG9mIE1vbGVjdWxhciBCaW9sb2d5LCBHZW5lbnRlY2gsIEluYy4sIDEgRE5B
IFdheSwgU291dGggU2FuIEZyYW5jaXNjbywgQ2FsaWZvcm5pYSA5NDA4MCwgVVNBLiYjeEQ7RGVw
YXJ0bWVudCBvZiBJbW11bm9sb2d5LCBHZW5lbnRlY2gsIEluYy4sIDEgRE5BIFdheSwgU291dGgg
U2FuIEZyYW5jaXNjbywgQ2FsaWZvcm5pYSA5NDA4MCwgVVNBLiYjeEQ7RGVwYXJ0bWVudCBvZiBE
aWFnbm9zdGljcywgR2VuZW50ZWNoLCBJbmMuLCAxIEROQSBXYXksIFNvdXRoIFNhbiBGcmFuY2lz
Y28sIENhbGlmb3JuaWEgOTQwODAsIFVTQS48L2F1dGgtYWRkcmVzcz48dGl0bGVzPjx0aXRsZT5V
bnRhbmdsaW5nIHRoZSBicmFpbiZhcG9zO3MgbmV1cm9pbmZsYW1tYXRvcnkgYW5kIG5ldXJvZGVn
ZW5lcmF0aXZlIHRyYW5zY3JpcHRpb25hbCByZXNwb25zZXM8L3RpdGxlPjxzZWNvbmRhcnktdGl0
bGU+TmF0IENvbW11bjwvc2Vjb25kYXJ5LXRpdGxlPjwvdGl0bGVzPjxwZXJpb2RpY2FsPjxmdWxs
LXRpdGxlPk5hdCBDb21tdW48L2Z1bGwtdGl0bGU+PC9wZXJpb2RpY2FsPjxwYWdlcz4xMTI5NTwv
cGFnZXM+PHZvbHVtZT43PC92b2x1bWU+PGVkaXRpb24+MjAxNi8wNC8yMjwvZWRpdGlvbj48a2V5
d29yZHM+PGtleXdvcmQ+QWR1bHQ8L2tleXdvcmQ+PGtleXdvcmQ+QWx6aGVpbWVyIERpc2Vhc2Uv
KmdlbmV0aWNzL21ldGFib2xpc20vcGF0aG9sb2d5PC9rZXl3b3JkPjxrZXl3b3JkPkFuaW1hbHM8
L2tleXdvcmQ+PGtleXdvcmQ+QXN0cm9jeXRlcy9kcnVnIGVmZmVjdHMvKm1ldGFib2xpc20vcGF0
aG9sb2d5PC9rZXl3b3JkPjxrZXl3b3JkPkNlcmViZWxsdW0vZHJ1ZyBlZmZlY3RzL21ldGFib2xp
c20vcGF0aG9sb2d5PC9rZXl3b3JkPjxrZXl3b3JkPkRpc2Vhc2UgTW9kZWxzLCBBbmltYWw8L2tl
eXdvcmQ+PGtleXdvcmQ+RW5kb3RveGVtaWEvY2hlbWljYWxseSBpbmR1Y2VkLypnZW5ldGljcy9t
ZXRhYm9saXNtL3BhdGhvbG9neTwva2V5d29yZD48a2V5d29yZD5Gcm9udGFsIExvYmUvZHJ1ZyBl
ZmZlY3RzL21ldGFib2xpc20vcGF0aG9sb2d5PC9rZXl3b3JkPjxrZXl3b3JkPkdlbmUgRXhwcmVz
c2lvbiBQcm9maWxpbmc8L2tleXdvcmQ+PGtleXdvcmQ+R2VuZSBFeHByZXNzaW9uIFJlZ3VsYXRp
b248L2tleXdvcmQ+PGtleXdvcmQ+SHVtYW5zPC9rZXl3b3JkPjxrZXl3b3JkPkxpcG9wb2x5c2Fj
Y2hhcmlkZXMvcGhhcm1hY29sb2d5PC9rZXl3b3JkPjxrZXl3b3JkPk1pY2U8L2tleXdvcmQ+PGtl
eXdvcmQ+TWljcm9nbGlhL2RydWcgZWZmZWN0cy8qbWV0YWJvbGlzbS9wYXRob2xvZ3k8L2tleXdv
cmQ+PGtleXdvcmQ+TmVydmUgVGlzc3VlIFByb3RlaW5zL2dlbmV0aWNzL21ldGFib2xpc208L2tl
eXdvcmQ+PGtleXdvcmQ+TmV1cm9ucy9kcnVnIGVmZmVjdHMvKm1ldGFib2xpc20vcGF0aG9sb2d5
PC9rZXl3b3JkPjxrZXl3b3JkPk9yZ2FuIFNwZWNpZmljaXR5PC9rZXl3b3JkPjxrZXl3b3JkPlJl
Y2VwdG9ycywgVHVtb3IgTmVjcm9zaXMgRmFjdG9yLCBUeXBlIEkvZ2VuZXRpY3MvbWV0YWJvbGlz
bTwva2V5d29yZD48a2V5d29yZD5TZXF1ZW5jZSBBbmFseXNpcywgUk5BPC9rZXl3b3JkPjxrZXl3
b3JkPipUcmFuc2NyaXB0aW9uLCBHZW5ldGljPC9rZXl3b3JkPjxrZXl3b3JkPipUcmFuc2NyaXB0
b21lPC9rZXl3b3JkPjwva2V5d29yZHM+PGRhdGVzPjx5ZWFyPjIwMTY8L3llYXI+PHB1Yi1kYXRl
cz48ZGF0ZT5BcHIgMjE8L2RhdGU+PC9wdWItZGF0ZXM+PC9kYXRlcz48aXNibj4yMDQxLTE3MjM8
L2lzYm4+PGFjY2Vzc2lvbi1udW0+MjcwOTc4NTI8L2FjY2Vzc2lvbi1udW0+PHVybHM+PC91cmxz
PjxjdXN0b20yPlBNQzQ4NDQ2ODUgZmluYW5jaWFsIGludGVyZXN0cy48L2N1c3RvbTI+PGVsZWN0
cm9uaWMtcmVzb3VyY2UtbnVtPjEwLjEwMzgvbmNvbW1zMTEyOTU8L2VsZWN0cm9uaWMtcmVzb3Vy
Y2UtbnVtPjxyZW1vdGUtZGF0YWJhc2UtcHJvdmlkZXI+TkxNPC9yZW1vdGUtZGF0YWJhc2UtcHJv
dmlkZXI+PGxhbmd1YWdlPmVuZzwvbGFuZ3VhZ2U+PC9yZWNvcmQ+PC9DaXRlPjwvRW5kTm90ZT4A
</w:fldData>
              </w:fldChar>
            </w:r>
            <w:r w:rsidR="004E063E">
              <w:rPr>
                <w:rFonts w:ascii="Arial" w:hAnsi="Arial" w:cs="Arial"/>
                <w:sz w:val="16"/>
                <w:szCs w:val="16"/>
              </w:rPr>
              <w:instrText xml:space="preserve"> ADDIN EN.CITE </w:instrText>
            </w:r>
            <w:r w:rsidR="004E063E">
              <w:rPr>
                <w:rFonts w:ascii="Arial" w:hAnsi="Arial" w:cs="Arial"/>
                <w:sz w:val="16"/>
                <w:szCs w:val="16"/>
              </w:rPr>
              <w:fldChar w:fldCharType="begin">
                <w:fldData xml:space="preserve">PEVuZE5vdGU+PENpdGU+PEF1dGhvcj5TcmluaXZhc2FuPC9BdXRob3I+PFllYXI+MjAxNjwvWWVh
cj48UmVjTnVtPjExOTU8L1JlY051bT48RGlzcGxheVRleHQ+KDUpPC9EaXNwbGF5VGV4dD48cmVj
b3JkPjxyZWMtbnVtYmVyPjExOTU8L3JlYy1udW1iZXI+PGZvcmVpZ24ta2V5cz48a2V5IGFwcD0i
RU4iIGRiLWlkPSJldjllZXJ2MGs5eHZ0eGV3ZmZvcDI1c2l2NXh3dGRydnZ2d2QiIHRpbWVzdGFt
cD0iMTY1ODc2NDc0NSI+MTE5NTwva2V5PjwvZm9yZWlnbi1rZXlzPjxyZWYtdHlwZSBuYW1lPSJK
b3VybmFsIEFydGljbGUiPjE3PC9yZWYtdHlwZT48Y29udHJpYnV0b3JzPjxhdXRob3JzPjxhdXRo
b3I+U3Jpbml2YXNhbiwgSy48L2F1dGhvcj48YXV0aG9yPkZyaWVkbWFuLCBCLiBBLjwvYXV0aG9y
PjxhdXRob3I+TGFyc29uLCBKLiBMLjwvYXV0aG9yPjxhdXRob3I+TGF1ZmZlciwgQi4gRS48L2F1
dGhvcj48YXV0aG9yPkdvbGRzdGVpbiwgTC4gRC48L2F1dGhvcj48YXV0aG9yPkFwcGxpbmcsIEwu
IEwuPC9hdXRob3I+PGF1dGhvcj5Cb3JuZW8sIEouPC9hdXRob3I+PGF1dGhvcj5Qb29uLCBDLjwv
YXV0aG9yPjxhdXRob3I+SG8sIFQuPC9hdXRob3I+PGF1dGhvcj5DYWksIEYuPC9hdXRob3I+PGF1
dGhvcj5TdGVpbmVyLCBQLjwvYXV0aG9yPjxhdXRob3I+dmFuIGRlciBCcnVnLCBNLiBQLjwvYXV0
aG9yPjxhdXRob3I+TW9kcnVzYW4sIFouPC9hdXRob3I+PGF1dGhvcj5LYW1pbmtlciwgSi4gUy48
L2F1dGhvcj48YXV0aG9yPkhhbnNlbiwgRC4gVi48L2F1dGhvcj48L2F1dGhvcnM+PC9jb250cmli
dXRvcnM+PGF1dGgtYWRkcmVzcz5EZXBhcnRtZW50IG9mIE5ldXJvc2NpZW5jZSwgR2VuZW50ZWNo
LCBJbmMuLCAxIEROQSBXYXksIFNvdXRoIFNhbiBGcmFuY2lzY28sIENhbGlmb3JuaWEgOTQwODAs
IFVTQS4mI3hEO0RlcGFydG1lbnQgb2YgQmlvaW5mb3JtYXRpY3MsIEdlbmVudGVjaCwgSW5jLiwg
MSBETkEgV2F5LCBTb3V0aCBTYW4gRnJhbmNpc2NvLCBDYWxpZm9ybmlhIDk0MDgwLCBVU0EuJiN4
RDtEZXBhcnRtZW50IG9mIE1vbGVjdWxhciBCaW9sb2d5LCBHZW5lbnRlY2gsIEluYy4sIDEgRE5B
IFdheSwgU291dGggU2FuIEZyYW5jaXNjbywgQ2FsaWZvcm5pYSA5NDA4MCwgVVNBLiYjeEQ7RGVw
YXJ0bWVudCBvZiBJbW11bm9sb2d5LCBHZW5lbnRlY2gsIEluYy4sIDEgRE5BIFdheSwgU291dGgg
U2FuIEZyYW5jaXNjbywgQ2FsaWZvcm5pYSA5NDA4MCwgVVNBLiYjeEQ7RGVwYXJ0bWVudCBvZiBE
aWFnbm9zdGljcywgR2VuZW50ZWNoLCBJbmMuLCAxIEROQSBXYXksIFNvdXRoIFNhbiBGcmFuY2lz
Y28sIENhbGlmb3JuaWEgOTQwODAsIFVTQS48L2F1dGgtYWRkcmVzcz48dGl0bGVzPjx0aXRsZT5V
bnRhbmdsaW5nIHRoZSBicmFpbiZhcG9zO3MgbmV1cm9pbmZsYW1tYXRvcnkgYW5kIG5ldXJvZGVn
ZW5lcmF0aXZlIHRyYW5zY3JpcHRpb25hbCByZXNwb25zZXM8L3RpdGxlPjxzZWNvbmRhcnktdGl0
bGU+TmF0IENvbW11bjwvc2Vjb25kYXJ5LXRpdGxlPjwvdGl0bGVzPjxwZXJpb2RpY2FsPjxmdWxs
LXRpdGxlPk5hdCBDb21tdW48L2Z1bGwtdGl0bGU+PC9wZXJpb2RpY2FsPjxwYWdlcz4xMTI5NTwv
cGFnZXM+PHZvbHVtZT43PC92b2x1bWU+PGVkaXRpb24+MjAxNi8wNC8yMjwvZWRpdGlvbj48a2V5
d29yZHM+PGtleXdvcmQ+QWR1bHQ8L2tleXdvcmQ+PGtleXdvcmQ+QWx6aGVpbWVyIERpc2Vhc2Uv
KmdlbmV0aWNzL21ldGFib2xpc20vcGF0aG9sb2d5PC9rZXl3b3JkPjxrZXl3b3JkPkFuaW1hbHM8
L2tleXdvcmQ+PGtleXdvcmQ+QXN0cm9jeXRlcy9kcnVnIGVmZmVjdHMvKm1ldGFib2xpc20vcGF0
aG9sb2d5PC9rZXl3b3JkPjxrZXl3b3JkPkNlcmViZWxsdW0vZHJ1ZyBlZmZlY3RzL21ldGFib2xp
c20vcGF0aG9sb2d5PC9rZXl3b3JkPjxrZXl3b3JkPkRpc2Vhc2UgTW9kZWxzLCBBbmltYWw8L2tl
eXdvcmQ+PGtleXdvcmQ+RW5kb3RveGVtaWEvY2hlbWljYWxseSBpbmR1Y2VkLypnZW5ldGljcy9t
ZXRhYm9saXNtL3BhdGhvbG9neTwva2V5d29yZD48a2V5d29yZD5Gcm9udGFsIExvYmUvZHJ1ZyBl
ZmZlY3RzL21ldGFib2xpc20vcGF0aG9sb2d5PC9rZXl3b3JkPjxrZXl3b3JkPkdlbmUgRXhwcmVz
c2lvbiBQcm9maWxpbmc8L2tleXdvcmQ+PGtleXdvcmQ+R2VuZSBFeHByZXNzaW9uIFJlZ3VsYXRp
b248L2tleXdvcmQ+PGtleXdvcmQ+SHVtYW5zPC9rZXl3b3JkPjxrZXl3b3JkPkxpcG9wb2x5c2Fj
Y2hhcmlkZXMvcGhhcm1hY29sb2d5PC9rZXl3b3JkPjxrZXl3b3JkPk1pY2U8L2tleXdvcmQ+PGtl
eXdvcmQ+TWljcm9nbGlhL2RydWcgZWZmZWN0cy8qbWV0YWJvbGlzbS9wYXRob2xvZ3k8L2tleXdv
cmQ+PGtleXdvcmQ+TmVydmUgVGlzc3VlIFByb3RlaW5zL2dlbmV0aWNzL21ldGFib2xpc208L2tl
eXdvcmQ+PGtleXdvcmQ+TmV1cm9ucy9kcnVnIGVmZmVjdHMvKm1ldGFib2xpc20vcGF0aG9sb2d5
PC9rZXl3b3JkPjxrZXl3b3JkPk9yZ2FuIFNwZWNpZmljaXR5PC9rZXl3b3JkPjxrZXl3b3JkPlJl
Y2VwdG9ycywgVHVtb3IgTmVjcm9zaXMgRmFjdG9yLCBUeXBlIEkvZ2VuZXRpY3MvbWV0YWJvbGlz
bTwva2V5d29yZD48a2V5d29yZD5TZXF1ZW5jZSBBbmFseXNpcywgUk5BPC9rZXl3b3JkPjxrZXl3
b3JkPipUcmFuc2NyaXB0aW9uLCBHZW5ldGljPC9rZXl3b3JkPjxrZXl3b3JkPipUcmFuc2NyaXB0
b21lPC9rZXl3b3JkPjwva2V5d29yZHM+PGRhdGVzPjx5ZWFyPjIwMTY8L3llYXI+PHB1Yi1kYXRl
cz48ZGF0ZT5BcHIgMjE8L2RhdGU+PC9wdWItZGF0ZXM+PC9kYXRlcz48aXNibj4yMDQxLTE3MjM8
L2lzYm4+PGFjY2Vzc2lvbi1udW0+MjcwOTc4NTI8L2FjY2Vzc2lvbi1udW0+PHVybHM+PC91cmxz
PjxjdXN0b20yPlBNQzQ4NDQ2ODUgZmluYW5jaWFsIGludGVyZXN0cy48L2N1c3RvbTI+PGVsZWN0
cm9uaWMtcmVzb3VyY2UtbnVtPjEwLjEwMzgvbmNvbW1zMTEyOTU8L2VsZWN0cm9uaWMtcmVzb3Vy
Y2UtbnVtPjxyZW1vdGUtZGF0YWJhc2UtcHJvdmlkZXI+TkxNPC9yZW1vdGUtZGF0YWJhc2UtcHJv
dmlkZXI+PGxhbmd1YWdlPmVuZzwvbGFuZ3VhZ2U+PC9yZWNvcmQ+PC9DaXRlPjwvRW5kTm90ZT4A
</w:fldData>
              </w:fldChar>
            </w:r>
            <w:r w:rsidR="004E063E">
              <w:rPr>
                <w:rFonts w:ascii="Arial" w:hAnsi="Arial" w:cs="Arial"/>
                <w:sz w:val="16"/>
                <w:szCs w:val="16"/>
              </w:rPr>
              <w:instrText xml:space="preserve"> ADDIN EN.CITE.DATA </w:instrText>
            </w:r>
            <w:r w:rsidR="004E063E">
              <w:rPr>
                <w:rFonts w:ascii="Arial" w:hAnsi="Arial" w:cs="Arial"/>
                <w:sz w:val="16"/>
                <w:szCs w:val="16"/>
              </w:rPr>
            </w:r>
            <w:r w:rsidR="004E063E">
              <w:rPr>
                <w:rFonts w:ascii="Arial" w:hAnsi="Arial" w:cs="Arial"/>
                <w:sz w:val="16"/>
                <w:szCs w:val="16"/>
              </w:rPr>
              <w:fldChar w:fldCharType="end"/>
            </w:r>
            <w:r w:rsidR="004E063E">
              <w:rPr>
                <w:rFonts w:ascii="Arial" w:hAnsi="Arial" w:cs="Arial"/>
                <w:sz w:val="16"/>
                <w:szCs w:val="16"/>
              </w:rPr>
            </w:r>
            <w:r w:rsidR="004E063E">
              <w:rPr>
                <w:rFonts w:ascii="Arial" w:hAnsi="Arial" w:cs="Arial"/>
                <w:sz w:val="16"/>
                <w:szCs w:val="16"/>
              </w:rPr>
              <w:fldChar w:fldCharType="separate"/>
            </w:r>
            <w:r w:rsidR="004E063E">
              <w:rPr>
                <w:rFonts w:ascii="Arial" w:hAnsi="Arial" w:cs="Arial"/>
                <w:noProof/>
                <w:sz w:val="16"/>
                <w:szCs w:val="16"/>
              </w:rPr>
              <w:t>(5)</w:t>
            </w:r>
            <w:r w:rsidR="004E063E">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733C455"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Frontal gyrus</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7FFBEE1"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RNA sequencing of AD and control frozen brain tissue </w:t>
            </w:r>
          </w:p>
        </w:tc>
      </w:tr>
      <w:tr w:rsidR="00986FE1" w:rsidRPr="00BC17C8" w14:paraId="01CDDCBA" w14:textId="77777777" w:rsidTr="008B147A">
        <w:trPr>
          <w:trHeight w:val="328"/>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0E27349F"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11A7129"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PRJNA544731</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E73EA9E" w14:textId="15329561" w:rsidR="00986FE1" w:rsidRPr="00BC17C8" w:rsidRDefault="004E063E"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XaGVlbGVyPC9BdXRob3I+PFllYXI+MjAyMDwvWWVhcj48
UmVjTnVtPjEyMTM8L1JlY051bT48RGlzcGxheVRleHQ+KDYsIDcpPC9EaXNwbGF5VGV4dD48cmVj
b3JkPjxyZWMtbnVtYmVyPjEyMTM8L3JlYy1udW1iZXI+PGZvcmVpZ24ta2V5cz48a2V5IGFwcD0i
RU4iIGRiLWlkPSJldjllZXJ2MGs5eHZ0eGV3ZmZvcDI1c2l2NXh3dGRydnZ2d2QiIHRpbWVzdGFt
cD0iMTY1ODc2NTc2MyI+MTIxMzwva2V5PjwvZm9yZWlnbi1rZXlzPjxyZWYtdHlwZSBuYW1lPSJK
b3VybmFsIEFydGljbGUiPjE3PC9yZWYtdHlwZT48Y29udHJpYnV0b3JzPjxhdXRob3JzPjxhdXRo
b3I+V2hlZWxlciwgTS4gQS48L2F1dGhvcj48YXV0aG9yPkNsYXJrLCBJLiBDLjwvYXV0aG9yPjxh
dXRob3I+VGpvbiwgRS4gQy48L2F1dGhvcj48YXV0aG9yPkxpLCBaLjwvYXV0aG9yPjxhdXRob3I+
WmFuZGVlLCBTLiBFLiBKLjwvYXV0aG9yPjxhdXRob3I+Q291dHVyaWVyLCBDLiBQLjwvYXV0aG9y
PjxhdXRob3I+V2F0c29uLCBCLiBSLjwvYXV0aG9yPjxhdXRob3I+U2NhbGlzaSwgRy48L2F1dGhv
cj48YXV0aG9yPkFsa3dhaSwgUy48L2F1dGhvcj48YXV0aG9yPlJvdGhoYW1tZXIsIFYuPC9hdXRo
b3I+PGF1dGhvcj5Sb3RlbSwgQS48L2F1dGhvcj48YXV0aG9yPkhleW1hbiwgSi4gQS48L2F1dGhv
cj48YXV0aG9yPlRoYXBsb28sIFMuPC9hdXRob3I+PGF1dGhvcj5TYW5tYXJjbywgTC4gTS48L2F1
dGhvcj48YXV0aG9yPlJhZ291c3NpcywgSi48L2F1dGhvcj48YXV0aG9yPldlaXR6LCBELiBBLjwv
YXV0aG9yPjxhdXRob3I+UGV0cmVjY2EsIEsuPC9hdXRob3I+PGF1dGhvcj5Nb2ZmaXR0LCBKLiBS
LjwvYXV0aG9yPjxhdXRob3I+QmVjaGVyLCBCLjwvYXV0aG9yPjxhdXRob3I+QW50ZWwsIEouIFAu
PC9hdXRob3I+PGF1dGhvcj5QcmF0LCBBLjwvYXV0aG9yPjxhdXRob3I+UXVpbnRhbmEsIEYuIEou
PC9hdXRob3I+PC9hdXRob3JzPjwvY29udHJpYnV0b3JzPjxhdXRoLWFkZHJlc3M+QW5uIFJvbW5l
eSBDZW50ZXIgZm9yIE5ldXJvbG9naWMgRGlzZWFzZXMsIEJyaWdoYW0gYW5kIFdvbWVuJmFwb3M7
cyBIb3NwaXRhbCwgSGFydmFyZCBNZWRpY2FsIFNjaG9vbCwgQm9zdG9uLCBNQSwgVVNBLiYjeEQ7
Q2VudHJlIG9mIEV4Y2VsbGVuY2UgZm9yIEJpb21lZGljaW5lLCBCcmlnaGFtIGFuZCBXb21lbiZh
cG9zO3MgSG9zcGl0YWwsIEJvc3RvbiwgTUEsIFVTQS4mI3hEO05ldXJvaW1tdW5vbG9neSBVbml0
LCBDZW50cmUgZGUgcmVjaGVyY2hlIGR1IENIVU0gKENSQ0hVTSksIE1vbnRyZWFsLCBRdWViZWMs
IENhbmFkYS4mI3hEO0RlcGFydG1lbnQgb2YgTmV1cm9zY2llbmNlLCBGYWN1bHR5IG9mIE1lZGlj
aW5lLCBVbml2ZXJzaXTDqSBkZSBNb250csOpYWwsIE1vbnRyZWFsLCBRdWViZWMsIENhbmFkYS4m
I3hEO01vbnRyZWFsIE5ldXJvbG9naWNhbCBJbnN0aXR1dGUgYW5kIEhvc3BpdGFsLCBEZXBhcnRt
ZW50IG9mIE5ldXJvbG9neSBhbmQgTmV1cm9zdXJnZXJ5LCBNY0dpbGwgVW5pdmVyc2l0eSwgTW9u
dHJlYWwsIFF1ZWJlYywgQ2FuYWRhLiYjeEQ7UHJvZ3JhbSBpbiBDZWxsdWxhciBhbmQgTW9sZWN1
bGFyIE1lZGljaW5lLCBCb3N0b24gQ2hpbGRyZW4mYXBvcztzIEhvc3BpdGFsLCBCb3N0b24sIE1B
LCBVU0EuJiN4RDtEZXBhcnRtZW50IG9mIE1pY3JvYmlvbG9neSwgSGFydmFyZCBNZWRpY2FsIFNj
aG9vbCwgQm9zdG9uLCBNQSwgVVNBLiYjeEQ7Q2VudHJlIG9mIEV4Y2VsbGVuY2UgZm9yIEJpb21l
ZGljaW5lLCBKb2ludCBDZW50ZXJzIG9mIEV4Y2VsbGVuY2UgUHJvZ3JhbSwgS2luZyBBYmR1bGF6
aXogQ2l0eSBmb3IgU2NpZW5jZSBhbmQgVGVjaG5vbG9neSAoS0FDU1QpLCBSaXlhZGgsIFNhdWRp
IEFyYWJpYS4mI3hEO0RlcGFydG1lbnQgb2YgUGh5c2ljcywgSGFydmFyZCBVbml2ZXJzaXR5LCBD
YW1icmlkZ2UsIE1BLCBVU0EuJiN4RDtTY2hvb2wgb2YgRW5naW5lZXJpbmcgYW5kIEFwcGxpZWQg
U2NpZW5jZXMsIEhhcnZhcmQgVW5pdmVyc2l0eSwgQ2FtYnJpZGdlLCBNQSwgVVNBLiYjeEQ7TWNH
aWxsIFVuaXZlcnNpdHkgYW5kIEdlbm9tZSBRdWViZWMgSW5ub3ZhdGlvbiBDZW50cmUsIERlcGFy
dG1lbnQgb2YgSHVtYW4gR2VuZXRpY3MsIE1jR2lsbCBVbml2ZXJzaXR5LCBNb250cmVhbCwgUXVl
YmVjLCBDYW5hZGEuJiN4RDtJbnN0aXR1dGUgb2YgRXhwZXJpbWVudGFsIEltbXVub2xvZ3ksIFVu
aXZlcnNpdHkgb2YgWnVyaWNoLCBadXJpY2gsIFN3aXR6ZXJsYW5kLiYjeEQ7TmV1cm9pbW11bm9s
b2d5IFVuaXQsIE1vbnRyZWFsIE5ldXJvbG9naWNhbCBJbnN0aXR1dGUsIERlcGFydG1lbnQgb2Yg
TmV1cm9sb2d5IGFuZCBOZXVyb3N1cmdlcnksIE1jR2lsbCBVbml2ZXJzaXR5LCBNb250cmVhbCwg
UXVlYmVjLCBDYW5hZGEuJiN4RDtBbm4gUm9tbmV5IENlbnRlciBmb3IgTmV1cm9sb2dpYyBEaXNl
YXNlcywgQnJpZ2hhbSBhbmQgV29tZW4mYXBvcztzIEhvc3BpdGFsLCBIYXJ2YXJkIE1lZGljYWwg
U2Nob29sLCBCb3N0b24sIE1BLCBVU0EuIGZxdWludGFuYUByaWNzLmJ3aC5oYXJ2YXJkLmVkdS4m
I3hEO0NlbnRyZSBvZiBFeGNlbGxlbmNlIGZvciBCaW9tZWRpY2luZSwgQnJpZ2hhbSBhbmQgV29t
ZW4mYXBvcztzIEhvc3BpdGFsLCBCb3N0b24sIE1BLCBVU0EuIGZxdWludGFuYUByaWNzLmJ3aC5o
YXJ2YXJkLmVkdS4mI3hEO0Jyb2FkIEluc3RpdHV0ZSBvZiBNSVQgYW5kIEhhcnZhcmQsIENhbWJy
aWRnZSwgTUEsIFVTQS4gZnF1aW50YW5hQHJpY3MuYndoLmhhcnZhcmQuZWR1LjwvYXV0aC1hZGRy
ZXNzPjx0aXRsZXM+PHRpdGxlPk1BRkctZHJpdmVuIGFzdHJvY3l0ZXMgcHJvbW90ZSBDTlMgaW5m
bGFtbWF0aW9uPC90aXRsZT48c2Vjb25kYXJ5LXRpdGxlPk5hdHVyZTwvc2Vjb25kYXJ5LXRpdGxl
PjwvdGl0bGVzPjxwZXJpb2RpY2FsPjxmdWxsLXRpdGxlPk5hdHVyZTwvZnVsbC10aXRsZT48L3Bl
cmlvZGljYWw+PHBhZ2VzPjU5My01OTk8L3BhZ2VzPjx2b2x1bWU+NTc4PC92b2x1bWU+PG51bWJl
cj43Nzk2PC9udW1iZXI+PGVkaXRpb24+MjAyMC8wMi8xNDwvZWRpdGlvbj48a2V5d29yZHM+PGtl
eXdvcmQ+QW5pbWFsczwva2V5d29yZD48a2V5d29yZD5BbnRpb3hpZGFudHMvbWV0YWJvbGlzbTwv
a2V5d29yZD48a2V5d29yZD5Bc3Ryb2N5dGVzL21ldGFib2xpc20vKnBhdGhvbG9neTwva2V5d29y
ZD48a2V5d29yZD5DZW50cmFsIE5lcnZvdXMgU3lzdGVtL21ldGFib2xpc20vKnBhdGhvbG9neTwv
a2V5d29yZD48a2V5d29yZD5ETkEgTWV0aHlsYXRpb248L2tleXdvcmQ+PGtleXdvcmQ+RW5jZXBo
YWxvbXllbGl0aXMsIEF1dG9pbW11bmUsIEV4cGVyaW1lbnRhbC9nZW5ldGljcy9wYXRob2xvZ3k8
L2tleXdvcmQ+PGtleXdvcmQ+RmVtYWxlPC9rZXl3b3JkPjxrZXl3b3JkPkdyYW51bG9jeXRlLU1h
Y3JvcGhhZ2UgQ29sb255LVN0aW11bGF0aW5nIEZhY3Rvci9tZXRhYm9saXNtPC9rZXl3b3JkPjxr
ZXl3b3JkPkh1bWFuczwva2V5d29yZD48a2V5d29yZD5JbmZsYW1tYXRpb24vZ2VuZXRpY3MvKnBh
dGhvbG9neTwva2V5d29yZD48a2V5d29yZD5NYWZHIFRyYW5zY3JpcHRpb24gRmFjdG9yLypnZW5l
dGljczwva2V5d29yZD48a2V5d29yZD5NYWxlPC9rZXl3b3JkPjxrZXl3b3JkPk1ldGhpb25pbmUg
QWRlbm9zeWx0cmFuc2ZlcmFzZS9nZW5ldGljczwva2V5d29yZD48a2V5d29yZD5NaWNlPC9rZXl3
b3JkPjxrZXl3b3JkPk11bHRpcGxlIFNjbGVyb3Npcy9nZW5ldGljcy9wYXRob2xvZ3k8L2tleXdv
cmQ+PGtleXdvcmQ+TkYtRTItUmVsYXRlZCBGYWN0b3IgMi9nZW5ldGljczwva2V5d29yZD48a2V5
d29yZD5SZXByZXNzb3IgUHJvdGVpbnMvKmdlbmV0aWNzPC9rZXl3b3JkPjxrZXl3b3JkPlNlcXVl
bmNlIEFuYWx5c2lzLCBSTkE8L2tleXdvcmQ+PGtleXdvcmQ+U2lnbmFsIFRyYW5zZHVjdGlvbjwv
a2V5d29yZD48a2V5d29yZD5UcmFuc2NyaXB0aW9uLCBHZW5ldGljPC9rZXl3b3JkPjwva2V5d29y
ZHM+PGRhdGVzPjx5ZWFyPjIwMjA8L3llYXI+PHB1Yi1kYXRlcz48ZGF0ZT5GZWI8L2RhdGU+PC9w
dWItZGF0ZXM+PC9kYXRlcz48aXNibj4wMDI4LTA4MzYgKFByaW50KSYjeEQ7MDAyOC0wODM2PC9p
c2JuPjxhY2Nlc3Npb24tbnVtPjMyMDUxNTkxPC9hY2Nlc3Npb24tbnVtPjx1cmxzPjwvdXJscz48
Y3VzdG9tMj5QTUM4MDQ5ODQzPC9jdXN0b20yPjxjdXN0b202Pk5JSE1TMTY4NTkzMTwvY3VzdG9t
Nj48ZWxlY3Ryb25pYy1yZXNvdXJjZS1udW0+MTAuMTAzOC9zNDE1ODYtMDIwLTE5OTktMDwvZWxl
Y3Ryb25pYy1yZXNvdXJjZS1udW0+PHJlbW90ZS1kYXRhYmFzZS1wcm92aWRlcj5OTE08L3JlbW90
ZS1kYXRhYmFzZS1wcm92aWRlcj48bGFuZ3VhZ2U+ZW5nPC9sYW5ndWFnZT48L3JlY29yZD48L0Np
dGU+PENpdGU+PEF1dGhvcj5TY2hpcm1lcjwvQXV0aG9yPjxZZWFyPjIwMTk8L1llYXI+PFJlY051
bT4xMjE0PC9SZWNOdW0+PHJlY29yZD48cmVjLW51bWJlcj4xMjE0PC9yZWMtbnVtYmVyPjxmb3Jl
aWduLWtleXM+PGtleSBhcHA9IkVOIiBkYi1pZD0iZXY5ZWVydjBrOXh2dHhld2Zmb3AyNXNpdjV4
d3RkcnZ2dndkIiB0aW1lc3RhbXA9IjE2NTg3NjU3NzEiPjEyMTQ8L2tleT48L2ZvcmVpZ24ta2V5
cz48cmVmLXR5cGUgbmFtZT0iSm91cm5hbCBBcnRpY2xlIj4xNzwvcmVmLXR5cGU+PGNvbnRyaWJ1
dG9ycz48YXV0aG9ycz48YXV0aG9yPlNjaGlybWVyLCBMLjwvYXV0aG9yPjxhdXRob3I+VmVsbWVz
aGV2LCBELjwvYXV0aG9yPjxhdXRob3I+SG9sbXF2aXN0LCBTLjwvYXV0aG9yPjxhdXRob3I+S2F1
Zm1hbm4sIE0uPC9hdXRob3I+PGF1dGhvcj5XZXJuZWJ1cmcsIFMuPC9hdXRob3I+PGF1dGhvcj5K
dW5nLCBELjwvYXV0aG9yPjxhdXRob3I+VmlzdG5lcywgUy48L2F1dGhvcj48YXV0aG9yPlN0b2Nr
bGV5LCBKLiBILjwvYXV0aG9yPjxhdXRob3I+WW91bmcsIEEuPC9hdXRob3I+PGF1dGhvcj5TdGVp
bmRlbCwgTS48L2F1dGhvcj48YXV0aG9yPlR1bmcsIEIuPC9hdXRob3I+PGF1dGhvcj5Hb3lhbCwg
Ti48L2F1dGhvcj48YXV0aG9yPkJoYWR1cmksIEEuPC9hdXRob3I+PGF1dGhvcj5NYXllciwgUy48
L2F1dGhvcj48YXV0aG9yPkVuZ2xlciwgSi4gQi48L2F1dGhvcj48YXV0aG9yPkJheXJha3Rhciwg
Ty4gQS48L2F1dGhvcj48YXV0aG9yPkZyYW5rbGluLCBSLiBKLiBNLjwvYXV0aG9yPjxhdXRob3I+
SGFldXNzbGVyLCBNLjwvYXV0aG9yPjxhdXRob3I+UmV5bm9sZHMsIFIuPC9hdXRob3I+PGF1dGhv
cj5TY2hhZmVyLCBELiBQLjwvYXV0aG9yPjxhdXRob3I+RnJpZXNlLCBNLiBBLjwvYXV0aG9yPjxh
dXRob3I+U2hpb3csIEwuIFIuPC9hdXRob3I+PGF1dGhvcj5LcmllZ3N0ZWluLCBBLiBSLjwvYXV0
aG9yPjxhdXRob3I+Um93aXRjaCwgRC4gSC48L2F1dGhvcj48L2F1dGhvcnM+PC9jb250cmlidXRv
cnM+PGF1dGgtYWRkcmVzcz5FbGkgYW5kIEVkeXRoZSBCcm9hZCBDZW50ZXIgb2YgUmVnZW5lcmF0
aW9uIE1lZGljaW5lIGFuZCBTdGVtIENlbGwgUmVzZWFyY2gsIFVuaXZlcnNpdHkgb2YgQ2FsaWZv
cm5pYSwgU2FuIEZyYW5jaXNjbywgU2FuIEZyYW5jaXNjbywgQ0EsIFVTQS4mI3hEO0RlcGFydG1l
bnQgb2YgUGFlZGlhdHJpY3MgYW5kIFdlbGxjb21lLU1SQyBDYW1icmlkZ2UgU3RlbSBDZWxsIElu
c3RpdHV0ZSwgVW5pdmVyc2l0eSBvZiBDYW1icmlkZ2UsIENhbWJyaWRnZSwgVUsuJiN4RDtEZXBh
cnRtZW50IG9mIE5ldXJvbG9neSwgTWVkaWNhbCBGYWN1bHR5IE1hbm5oZWltLCBVbml2ZXJzaXR5
IG9mIEhlaWRlbGJlcmcsIE1hbm5oZWltLCBHZXJtYW55LiYjeEQ7RGl2aXNpb24gb2YgTmVvbmF0
b2xvZ3ksIERlcGFydG1lbnQgb2YgUGVkaWF0cmljcywgVW5pdmVyc2l0eSBvZiBDYWxpZm9ybmlh
LCBTYW4gRnJhbmNpc2NvLCBTYW4gRnJhbmNpc2NvLCBDQSwgVVNBLiYjeEQ7RGVwYXJ0bWVudCBv
ZiBOZXVyb2xvZ3ksIFVuaXZlcnNpdHkgb2YgQ2FsaWZvcm5pYSwgU2FuIEZyYW5jaXNjbywgU2Fu
IEZyYW5jaXNjbywgQ0EsIFVTQS4mI3hEO0luc3RpdHV0ZSBvZiBOZXVyb2ltbXVub2xvZ3kgYW5k
IE11bHRpcGxlIFNjbGVyb3NpcywgQ2VudGVyIGZvciBNb2xlY3VsYXIgTmV1cm9iaW9sb2d5IEhh
bWJ1cmcsIFVuaXZlcnNpdHkgTWVkaWNhbCBDZW50ZXIgSGFtYnVyZy1FcHBlbmRvcmYsIEhhbWJ1
cmcsIEdlcm1hbnkuJiN4RDtEZXBhcnRtZW50IG9mIE5ldXJvYmlvbG9neSBhbmQgdGhlIEJydWRu
aWsgTmV1cm9wc3ljaGlhdHJpYyBJbnN0aXR1dGUsIFVuaXZlcnNpdHkgb2YgTWFzc2FjaHVzZXR0
cyBNZWRpY2FsIFNjaG9vbCwgV29yY2VzdGVyLCBNQSwgVVNBLiYjeEQ7RGVwYXJ0bWVudCBvZiBD
bGluaWNhbCBOZXVyb3NjaWVuY2VzLCBVbml2ZXJzaXR5IG9mIENhbWJyaWRnZSwgQ2FtYnJpZGdl
LCBVSy4mI3hEO1dlbGxjb21lIFRydXN0LU1SQyBDYW1icmlkZ2UgU3RlbSBDZWxsIEluc3RpdHV0
ZSwgVW5pdmVyc2l0eSBvZiBDYW1icmlkZ2UsIENhbWJyaWRnZSwgVUsuJiN4RDtEZXBhcnRtZW50
IG9mIE1vbGVjdWxhciBhbmQgQ2VsbCBCaW9sb2d5LCBVbml2ZXJzaXR5IG9mIENhbGlmb3JuaWEs
IEJlcmtlbGV5LCBCZXJrZWxleSwgQ0EsIFVTQS4mI3hEO0dlbm9taWNzIEluc3RpdHV0ZSwgVW5p
dmVyc2l0eSBvZiBDYWxpZm9ybmlhLCBTYW50YSBDcnV6LCBTYW50YSBDcnV6LCBDQSwgVVNBLiYj
eEQ7RGl2aXNpb24gb2YgQnJhaW4gU2NpZW5jZXMsIERlcGFydG1lbnQgb2YgTWVkaWNpbmUsIElt
cGVyaWFsIENvbGxlZ2UgTG9uZG9uLCBMb25kb24sIFVLLiYjeEQ7RWxpIGFuZCBFZHl0aGUgQnJv
YWQgQ2VudGVyIG9mIFJlZ2VuZXJhdGlvbiBNZWRpY2luZSBhbmQgU3RlbSBDZWxsIFJlc2VhcmNo
LCBVbml2ZXJzaXR5IG9mIENhbGlmb3JuaWEsIFNhbiBGcmFuY2lzY28sIFNhbiBGcmFuY2lzY28s
IENBLCBVU0EuIGFybm9sZC5rcmllZ3N0ZWluQHVjc2YuZWR1LiYjeEQ7RGVwYXJ0bWVudCBvZiBO
ZXVyb2xvZ3ksIFVuaXZlcnNpdHkgb2YgQ2FsaWZvcm5pYSwgU2FuIEZyYW5jaXNjbywgU2FuIEZy
YW5jaXNjbywgQ0EsIFVTQS4gYXJub2xkLmtyaWVnc3RlaW5AdWNzZi5lZHUuJiN4RDtFbGkgYW5k
IEVkeXRoZSBCcm9hZCBDZW50ZXIgb2YgUmVnZW5lcmF0aW9uIE1lZGljaW5lIGFuZCBTdGVtIENl
bGwgUmVzZWFyY2gsIFVuaXZlcnNpdHkgb2YgQ2FsaWZvcm5pYSwgU2FuIEZyYW5jaXNjbywgU2Fu
IEZyYW5jaXNjbywgQ0EsIFVTQS4gZGhyMjVAbWVkc2NobC5jYW0uYWMudWsuJiN4RDtEZXBhcnRt
ZW50IG9mIFBhZWRpYXRyaWNzIGFuZCBXZWxsY29tZS1NUkMgQ2FtYnJpZGdlIFN0ZW0gQ2VsbCBJ
bnN0aXR1dGUsIFVuaXZlcnNpdHkgb2YgQ2FtYnJpZGdlLCBDYW1icmlkZ2UsIFVLLiBkaHIyNUBt
ZWRzY2hsLmNhbS5hYy51ay4mI3hEO0RpdmlzaW9uIG9mIE5lb25hdG9sb2d5LCBEZXBhcnRtZW50
IG9mIFBlZGlhdHJpY3MsIFVuaXZlcnNpdHkgb2YgQ2FsaWZvcm5pYSwgU2FuIEZyYW5jaXNjbywg
U2FuIEZyYW5jaXNjbywgQ0EsIFVTQS4gZGhyMjVAbWVkc2NobC5jYW0uYWMudWsuPC9hdXRoLWFk
ZHJlc3M+PHRpdGxlcz48dGl0bGU+TmV1cm9uYWwgdnVsbmVyYWJpbGl0eSBhbmQgbXVsdGlsaW5l
YWdlIGRpdmVyc2l0eSBpbiBtdWx0aXBsZSBzY2xlcm9zaXM8L3RpdGxlPjxzZWNvbmRhcnktdGl0
bGU+TmF0dXJlPC9zZWNvbmRhcnktdGl0bGU+PC90aXRsZXM+PHBlcmlvZGljYWw+PGZ1bGwtdGl0
bGU+TmF0dXJlPC9mdWxsLXRpdGxlPjwvcGVyaW9kaWNhbD48cGFnZXM+NzUtODI8L3BhZ2VzPjx2
b2x1bWU+NTczPC92b2x1bWU+PG51bWJlcj43NzcyPC9udW1iZXI+PGVkaXRpb24+MjAxOS8wNy8x
OTwvZWRpdGlvbj48a2V5d29yZHM+PGtleXdvcmQ+QWR1bHQ8L2tleXdvcmQ+PGtleXdvcmQ+QW5p
bWFsczwva2V5d29yZD48a2V5d29yZD5Bc3Ryb2N5dGVzL21ldGFib2xpc20vcGF0aG9sb2d5PC9r
ZXl3b3JkPjxrZXl3b3JkPkF1dG9wc3k8L2tleXdvcmQ+PGtleXdvcmQ+KkNlbGwgTGluZWFnZTwv
a2V5d29yZD48a2V5d29yZD5DcnlvcHJlc2VydmF0aW9uPC9rZXl3b3JkPjxrZXl3b3JkPkZlbWFs
ZTwva2V5d29yZD48a2V5d29yZD5Ib21lb2RvbWFpbiBQcm90ZWlucy9tZXRhYm9saXNtPC9rZXl3
b3JkPjxrZXl3b3JkPkh1bWFuczwva2V5d29yZD48a2V5d29yZD5NYWNyb3BoYWdlcy9tZXRhYm9s
aXNtL3BhdGhvbG9neTwva2V5d29yZD48a2V5d29yZD5NYWxlPC9rZXl3b3JkPjxrZXl3b3JkPk1p
Y2U8L2tleXdvcmQ+PGtleXdvcmQ+TWljcm9nbGlhL21ldGFib2xpc20vcGF0aG9sb2d5PC9rZXl3
b3JkPjxrZXl3b3JkPk1pZGRsZSBBZ2VkPC9rZXl3b3JkPjxrZXl3b3JkPk11bHRpcGxlIFNjbGVy
b3Npcy9nZW5ldGljcy8qcGF0aG9sb2d5PC9rZXl3b3JkPjxrZXl3b3JkPk15ZWxpbiBTaGVhdGgv
bWV0YWJvbGlzbTwva2V5d29yZD48a2V5d29yZD5OZXVyb25zL21ldGFib2xpc20vKnBhdGhvbG9n
eTwva2V5d29yZD48a2V5d29yZD5PbGlnb2RlbmRyb2dsaWEvbWV0YWJvbGlzbS9wYXRob2xvZ3k8
L2tleXdvcmQ+PGtleXdvcmQ+UGhhZ29jeXRvc2lzPC9rZXl3b3JkPjxrZXl3b3JkPlJOQSwgU21h
bGwgTnVjbGVhci9hbmFseXNpcy9nZW5ldGljczwva2V5d29yZD48a2V5d29yZD5STkEtU2VxPC9r
ZXl3b3JkPjxrZXl3b3JkPlRyYW5zY3JpcHRvbWUvZ2VuZXRpY3M8L2tleXdvcmQ+PC9rZXl3b3Jk
cz48ZGF0ZXM+PHllYXI+MjAxOTwveWVhcj48cHViLWRhdGVzPjxkYXRlPlNlcDwvZGF0ZT48L3B1
Yi1kYXRlcz48L2RhdGVzPjxpc2JuPjAwMjgtMDgzNiAoUHJpbnQpJiN4RDswMDI4LTA4MzY8L2lz
Ym4+PGFjY2Vzc2lvbi1udW0+MzEzMTYyMTE8L2FjY2Vzc2lvbi1udW0+PHVybHM+PC91cmxzPjxj
dXN0b20yPlBNQzY3MzExMjI8L2N1c3RvbTI+PGN1c3RvbTY+RU1TODMzNzAgZGlzY2xvc3VyZXMu
PC9jdXN0b202PjxlbGVjdHJvbmljLXJlc291cmNlLW51bT4xMC4xMDM4L3M0MTU4Ni0wMTktMTQw
NC16PC9lbGVjdHJvbmljLXJlc291cmNlLW51bT48cmVtb3RlLWRhdGFiYXNlLXByb3ZpZGVyPk5M
TTwvcmVtb3RlLWRhdGFiYXNlLXByb3ZpZGVyPjxsYW5ndWFnZT5lbmc8L2xhbmd1YWdlPjwvcmVj
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XaGVlbGVyPC9BdXRob3I+PFllYXI+MjAyMDwvWWVhcj48
UmVjTnVtPjEyMTM8L1JlY051bT48RGlzcGxheVRleHQ+KDYsIDcpPC9EaXNwbGF5VGV4dD48cmVj
b3JkPjxyZWMtbnVtYmVyPjEyMTM8L3JlYy1udW1iZXI+PGZvcmVpZ24ta2V5cz48a2V5IGFwcD0i
RU4iIGRiLWlkPSJldjllZXJ2MGs5eHZ0eGV3ZmZvcDI1c2l2NXh3dGRydnZ2d2QiIHRpbWVzdGFt
cD0iMTY1ODc2NTc2MyI+MTIxMzwva2V5PjwvZm9yZWlnbi1rZXlzPjxyZWYtdHlwZSBuYW1lPSJK
b3VybmFsIEFydGljbGUiPjE3PC9yZWYtdHlwZT48Y29udHJpYnV0b3JzPjxhdXRob3JzPjxhdXRo
b3I+V2hlZWxlciwgTS4gQS48L2F1dGhvcj48YXV0aG9yPkNsYXJrLCBJLiBDLjwvYXV0aG9yPjxh
dXRob3I+VGpvbiwgRS4gQy48L2F1dGhvcj48YXV0aG9yPkxpLCBaLjwvYXV0aG9yPjxhdXRob3I+
WmFuZGVlLCBTLiBFLiBKLjwvYXV0aG9yPjxhdXRob3I+Q291dHVyaWVyLCBDLiBQLjwvYXV0aG9y
PjxhdXRob3I+V2F0c29uLCBCLiBSLjwvYXV0aG9yPjxhdXRob3I+U2NhbGlzaSwgRy48L2F1dGhv
cj48YXV0aG9yPkFsa3dhaSwgUy48L2F1dGhvcj48YXV0aG9yPlJvdGhoYW1tZXIsIFYuPC9hdXRo
b3I+PGF1dGhvcj5Sb3RlbSwgQS48L2F1dGhvcj48YXV0aG9yPkhleW1hbiwgSi4gQS48L2F1dGhv
cj48YXV0aG9yPlRoYXBsb28sIFMuPC9hdXRob3I+PGF1dGhvcj5TYW5tYXJjbywgTC4gTS48L2F1
dGhvcj48YXV0aG9yPlJhZ291c3NpcywgSi48L2F1dGhvcj48YXV0aG9yPldlaXR6LCBELiBBLjwv
YXV0aG9yPjxhdXRob3I+UGV0cmVjY2EsIEsuPC9hdXRob3I+PGF1dGhvcj5Nb2ZmaXR0LCBKLiBS
LjwvYXV0aG9yPjxhdXRob3I+QmVjaGVyLCBCLjwvYXV0aG9yPjxhdXRob3I+QW50ZWwsIEouIFAu
PC9hdXRob3I+PGF1dGhvcj5QcmF0LCBBLjwvYXV0aG9yPjxhdXRob3I+UXVpbnRhbmEsIEYuIEou
PC9hdXRob3I+PC9hdXRob3JzPjwvY29udHJpYnV0b3JzPjxhdXRoLWFkZHJlc3M+QW5uIFJvbW5l
eSBDZW50ZXIgZm9yIE5ldXJvbG9naWMgRGlzZWFzZXMsIEJyaWdoYW0gYW5kIFdvbWVuJmFwb3M7
cyBIb3NwaXRhbCwgSGFydmFyZCBNZWRpY2FsIFNjaG9vbCwgQm9zdG9uLCBNQSwgVVNBLiYjeEQ7
Q2VudHJlIG9mIEV4Y2VsbGVuY2UgZm9yIEJpb21lZGljaW5lLCBCcmlnaGFtIGFuZCBXb21lbiZh
cG9zO3MgSG9zcGl0YWwsIEJvc3RvbiwgTUEsIFVTQS4mI3hEO05ldXJvaW1tdW5vbG9neSBVbml0
LCBDZW50cmUgZGUgcmVjaGVyY2hlIGR1IENIVU0gKENSQ0hVTSksIE1vbnRyZWFsLCBRdWViZWMs
IENhbmFkYS4mI3hEO0RlcGFydG1lbnQgb2YgTmV1cm9zY2llbmNlLCBGYWN1bHR5IG9mIE1lZGlj
aW5lLCBVbml2ZXJzaXTDqSBkZSBNb250csOpYWwsIE1vbnRyZWFsLCBRdWViZWMsIENhbmFkYS4m
I3hEO01vbnRyZWFsIE5ldXJvbG9naWNhbCBJbnN0aXR1dGUgYW5kIEhvc3BpdGFsLCBEZXBhcnRt
ZW50IG9mIE5ldXJvbG9neSBhbmQgTmV1cm9zdXJnZXJ5LCBNY0dpbGwgVW5pdmVyc2l0eSwgTW9u
dHJlYWwsIFF1ZWJlYywgQ2FuYWRhLiYjeEQ7UHJvZ3JhbSBpbiBDZWxsdWxhciBhbmQgTW9sZWN1
bGFyIE1lZGljaW5lLCBCb3N0b24gQ2hpbGRyZW4mYXBvcztzIEhvc3BpdGFsLCBCb3N0b24sIE1B
LCBVU0EuJiN4RDtEZXBhcnRtZW50IG9mIE1pY3JvYmlvbG9neSwgSGFydmFyZCBNZWRpY2FsIFNj
aG9vbCwgQm9zdG9uLCBNQSwgVVNBLiYjeEQ7Q2VudHJlIG9mIEV4Y2VsbGVuY2UgZm9yIEJpb21l
ZGljaW5lLCBKb2ludCBDZW50ZXJzIG9mIEV4Y2VsbGVuY2UgUHJvZ3JhbSwgS2luZyBBYmR1bGF6
aXogQ2l0eSBmb3IgU2NpZW5jZSBhbmQgVGVjaG5vbG9neSAoS0FDU1QpLCBSaXlhZGgsIFNhdWRp
IEFyYWJpYS4mI3hEO0RlcGFydG1lbnQgb2YgUGh5c2ljcywgSGFydmFyZCBVbml2ZXJzaXR5LCBD
YW1icmlkZ2UsIE1BLCBVU0EuJiN4RDtTY2hvb2wgb2YgRW5naW5lZXJpbmcgYW5kIEFwcGxpZWQg
U2NpZW5jZXMsIEhhcnZhcmQgVW5pdmVyc2l0eSwgQ2FtYnJpZGdlLCBNQSwgVVNBLiYjeEQ7TWNH
aWxsIFVuaXZlcnNpdHkgYW5kIEdlbm9tZSBRdWViZWMgSW5ub3ZhdGlvbiBDZW50cmUsIERlcGFy
dG1lbnQgb2YgSHVtYW4gR2VuZXRpY3MsIE1jR2lsbCBVbml2ZXJzaXR5LCBNb250cmVhbCwgUXVl
YmVjLCBDYW5hZGEuJiN4RDtJbnN0aXR1dGUgb2YgRXhwZXJpbWVudGFsIEltbXVub2xvZ3ksIFVu
aXZlcnNpdHkgb2YgWnVyaWNoLCBadXJpY2gsIFN3aXR6ZXJsYW5kLiYjeEQ7TmV1cm9pbW11bm9s
b2d5IFVuaXQsIE1vbnRyZWFsIE5ldXJvbG9naWNhbCBJbnN0aXR1dGUsIERlcGFydG1lbnQgb2Yg
TmV1cm9sb2d5IGFuZCBOZXVyb3N1cmdlcnksIE1jR2lsbCBVbml2ZXJzaXR5LCBNb250cmVhbCwg
UXVlYmVjLCBDYW5hZGEuJiN4RDtBbm4gUm9tbmV5IENlbnRlciBmb3IgTmV1cm9sb2dpYyBEaXNl
YXNlcywgQnJpZ2hhbSBhbmQgV29tZW4mYXBvcztzIEhvc3BpdGFsLCBIYXJ2YXJkIE1lZGljYWwg
U2Nob29sLCBCb3N0b24sIE1BLCBVU0EuIGZxdWludGFuYUByaWNzLmJ3aC5oYXJ2YXJkLmVkdS4m
I3hEO0NlbnRyZSBvZiBFeGNlbGxlbmNlIGZvciBCaW9tZWRpY2luZSwgQnJpZ2hhbSBhbmQgV29t
ZW4mYXBvcztzIEhvc3BpdGFsLCBCb3N0b24sIE1BLCBVU0EuIGZxdWludGFuYUByaWNzLmJ3aC5o
YXJ2YXJkLmVkdS4mI3hEO0Jyb2FkIEluc3RpdHV0ZSBvZiBNSVQgYW5kIEhhcnZhcmQsIENhbWJy
aWRnZSwgTUEsIFVTQS4gZnF1aW50YW5hQHJpY3MuYndoLmhhcnZhcmQuZWR1LjwvYXV0aC1hZGRy
ZXNzPjx0aXRsZXM+PHRpdGxlPk1BRkctZHJpdmVuIGFzdHJvY3l0ZXMgcHJvbW90ZSBDTlMgaW5m
bGFtbWF0aW9uPC90aXRsZT48c2Vjb25kYXJ5LXRpdGxlPk5hdHVyZTwvc2Vjb25kYXJ5LXRpdGxl
PjwvdGl0bGVzPjxwZXJpb2RpY2FsPjxmdWxsLXRpdGxlPk5hdHVyZTwvZnVsbC10aXRsZT48L3Bl
cmlvZGljYWw+PHBhZ2VzPjU5My01OTk8L3BhZ2VzPjx2b2x1bWU+NTc4PC92b2x1bWU+PG51bWJl
cj43Nzk2PC9udW1iZXI+PGVkaXRpb24+MjAyMC8wMi8xNDwvZWRpdGlvbj48a2V5d29yZHM+PGtl
eXdvcmQ+QW5pbWFsczwva2V5d29yZD48a2V5d29yZD5BbnRpb3hpZGFudHMvbWV0YWJvbGlzbTwv
a2V5d29yZD48a2V5d29yZD5Bc3Ryb2N5dGVzL21ldGFib2xpc20vKnBhdGhvbG9neTwva2V5d29y
ZD48a2V5d29yZD5DZW50cmFsIE5lcnZvdXMgU3lzdGVtL21ldGFib2xpc20vKnBhdGhvbG9neTwv
a2V5d29yZD48a2V5d29yZD5ETkEgTWV0aHlsYXRpb248L2tleXdvcmQ+PGtleXdvcmQ+RW5jZXBo
YWxvbXllbGl0aXMsIEF1dG9pbW11bmUsIEV4cGVyaW1lbnRhbC9nZW5ldGljcy9wYXRob2xvZ3k8
L2tleXdvcmQ+PGtleXdvcmQ+RmVtYWxlPC9rZXl3b3JkPjxrZXl3b3JkPkdyYW51bG9jeXRlLU1h
Y3JvcGhhZ2UgQ29sb255LVN0aW11bGF0aW5nIEZhY3Rvci9tZXRhYm9saXNtPC9rZXl3b3JkPjxr
ZXl3b3JkPkh1bWFuczwva2V5d29yZD48a2V5d29yZD5JbmZsYW1tYXRpb24vZ2VuZXRpY3MvKnBh
dGhvbG9neTwva2V5d29yZD48a2V5d29yZD5NYWZHIFRyYW5zY3JpcHRpb24gRmFjdG9yLypnZW5l
dGljczwva2V5d29yZD48a2V5d29yZD5NYWxlPC9rZXl3b3JkPjxrZXl3b3JkPk1ldGhpb25pbmUg
QWRlbm9zeWx0cmFuc2ZlcmFzZS9nZW5ldGljczwva2V5d29yZD48a2V5d29yZD5NaWNlPC9rZXl3
b3JkPjxrZXl3b3JkPk11bHRpcGxlIFNjbGVyb3Npcy9nZW5ldGljcy9wYXRob2xvZ3k8L2tleXdv
cmQ+PGtleXdvcmQ+TkYtRTItUmVsYXRlZCBGYWN0b3IgMi9nZW5ldGljczwva2V5d29yZD48a2V5
d29yZD5SZXByZXNzb3IgUHJvdGVpbnMvKmdlbmV0aWNzPC9rZXl3b3JkPjxrZXl3b3JkPlNlcXVl
bmNlIEFuYWx5c2lzLCBSTkE8L2tleXdvcmQ+PGtleXdvcmQ+U2lnbmFsIFRyYW5zZHVjdGlvbjwv
a2V5d29yZD48a2V5d29yZD5UcmFuc2NyaXB0aW9uLCBHZW5ldGljPC9rZXl3b3JkPjwva2V5d29y
ZHM+PGRhdGVzPjx5ZWFyPjIwMjA8L3llYXI+PHB1Yi1kYXRlcz48ZGF0ZT5GZWI8L2RhdGU+PC9w
dWItZGF0ZXM+PC9kYXRlcz48aXNibj4wMDI4LTA4MzYgKFByaW50KSYjeEQ7MDAyOC0wODM2PC9p
c2JuPjxhY2Nlc3Npb24tbnVtPjMyMDUxNTkxPC9hY2Nlc3Npb24tbnVtPjx1cmxzPjwvdXJscz48
Y3VzdG9tMj5QTUM4MDQ5ODQzPC9jdXN0b20yPjxjdXN0b202Pk5JSE1TMTY4NTkzMTwvY3VzdG9t
Nj48ZWxlY3Ryb25pYy1yZXNvdXJjZS1udW0+MTAuMTAzOC9zNDE1ODYtMDIwLTE5OTktMDwvZWxl
Y3Ryb25pYy1yZXNvdXJjZS1udW0+PHJlbW90ZS1kYXRhYmFzZS1wcm92aWRlcj5OTE08L3JlbW90
ZS1kYXRhYmFzZS1wcm92aWRlcj48bGFuZ3VhZ2U+ZW5nPC9sYW5ndWFnZT48L3JlY29yZD48L0Np
dGU+PENpdGU+PEF1dGhvcj5TY2hpcm1lcjwvQXV0aG9yPjxZZWFyPjIwMTk8L1llYXI+PFJlY051
bT4xMjE0PC9SZWNOdW0+PHJlY29yZD48cmVjLW51bWJlcj4xMjE0PC9yZWMtbnVtYmVyPjxmb3Jl
aWduLWtleXM+PGtleSBhcHA9IkVOIiBkYi1pZD0iZXY5ZWVydjBrOXh2dHhld2Zmb3AyNXNpdjV4
d3RkcnZ2dndkIiB0aW1lc3RhbXA9IjE2NTg3NjU3NzEiPjEyMTQ8L2tleT48L2ZvcmVpZ24ta2V5
cz48cmVmLXR5cGUgbmFtZT0iSm91cm5hbCBBcnRpY2xlIj4xNzwvcmVmLXR5cGU+PGNvbnRyaWJ1
dG9ycz48YXV0aG9ycz48YXV0aG9yPlNjaGlybWVyLCBMLjwvYXV0aG9yPjxhdXRob3I+VmVsbWVz
aGV2LCBELjwvYXV0aG9yPjxhdXRob3I+SG9sbXF2aXN0LCBTLjwvYXV0aG9yPjxhdXRob3I+S2F1
Zm1hbm4sIE0uPC9hdXRob3I+PGF1dGhvcj5XZXJuZWJ1cmcsIFMuPC9hdXRob3I+PGF1dGhvcj5K
dW5nLCBELjwvYXV0aG9yPjxhdXRob3I+VmlzdG5lcywgUy48L2F1dGhvcj48YXV0aG9yPlN0b2Nr
bGV5LCBKLiBILjwvYXV0aG9yPjxhdXRob3I+WW91bmcsIEEuPC9hdXRob3I+PGF1dGhvcj5TdGVp
bmRlbCwgTS48L2F1dGhvcj48YXV0aG9yPlR1bmcsIEIuPC9hdXRob3I+PGF1dGhvcj5Hb3lhbCwg
Ti48L2F1dGhvcj48YXV0aG9yPkJoYWR1cmksIEEuPC9hdXRob3I+PGF1dGhvcj5NYXllciwgUy48
L2F1dGhvcj48YXV0aG9yPkVuZ2xlciwgSi4gQi48L2F1dGhvcj48YXV0aG9yPkJheXJha3Rhciwg
Ty4gQS48L2F1dGhvcj48YXV0aG9yPkZyYW5rbGluLCBSLiBKLiBNLjwvYXV0aG9yPjxhdXRob3I+
SGFldXNzbGVyLCBNLjwvYXV0aG9yPjxhdXRob3I+UmV5bm9sZHMsIFIuPC9hdXRob3I+PGF1dGhv
cj5TY2hhZmVyLCBELiBQLjwvYXV0aG9yPjxhdXRob3I+RnJpZXNlLCBNLiBBLjwvYXV0aG9yPjxh
dXRob3I+U2hpb3csIEwuIFIuPC9hdXRob3I+PGF1dGhvcj5LcmllZ3N0ZWluLCBBLiBSLjwvYXV0
aG9yPjxhdXRob3I+Um93aXRjaCwgRC4gSC48L2F1dGhvcj48L2F1dGhvcnM+PC9jb250cmlidXRv
cnM+PGF1dGgtYWRkcmVzcz5FbGkgYW5kIEVkeXRoZSBCcm9hZCBDZW50ZXIgb2YgUmVnZW5lcmF0
aW9uIE1lZGljaW5lIGFuZCBTdGVtIENlbGwgUmVzZWFyY2gsIFVuaXZlcnNpdHkgb2YgQ2FsaWZv
cm5pYSwgU2FuIEZyYW5jaXNjbywgU2FuIEZyYW5jaXNjbywgQ0EsIFVTQS4mI3hEO0RlcGFydG1l
bnQgb2YgUGFlZGlhdHJpY3MgYW5kIFdlbGxjb21lLU1SQyBDYW1icmlkZ2UgU3RlbSBDZWxsIElu
c3RpdHV0ZSwgVW5pdmVyc2l0eSBvZiBDYW1icmlkZ2UsIENhbWJyaWRnZSwgVUsuJiN4RDtEZXBh
cnRtZW50IG9mIE5ldXJvbG9neSwgTWVkaWNhbCBGYWN1bHR5IE1hbm5oZWltLCBVbml2ZXJzaXR5
IG9mIEhlaWRlbGJlcmcsIE1hbm5oZWltLCBHZXJtYW55LiYjeEQ7RGl2aXNpb24gb2YgTmVvbmF0
b2xvZ3ksIERlcGFydG1lbnQgb2YgUGVkaWF0cmljcywgVW5pdmVyc2l0eSBvZiBDYWxpZm9ybmlh
LCBTYW4gRnJhbmNpc2NvLCBTYW4gRnJhbmNpc2NvLCBDQSwgVVNBLiYjeEQ7RGVwYXJ0bWVudCBv
ZiBOZXVyb2xvZ3ksIFVuaXZlcnNpdHkgb2YgQ2FsaWZvcm5pYSwgU2FuIEZyYW5jaXNjbywgU2Fu
IEZyYW5jaXNjbywgQ0EsIFVTQS4mI3hEO0luc3RpdHV0ZSBvZiBOZXVyb2ltbXVub2xvZ3kgYW5k
IE11bHRpcGxlIFNjbGVyb3NpcywgQ2VudGVyIGZvciBNb2xlY3VsYXIgTmV1cm9iaW9sb2d5IEhh
bWJ1cmcsIFVuaXZlcnNpdHkgTWVkaWNhbCBDZW50ZXIgSGFtYnVyZy1FcHBlbmRvcmYsIEhhbWJ1
cmcsIEdlcm1hbnkuJiN4RDtEZXBhcnRtZW50IG9mIE5ldXJvYmlvbG9neSBhbmQgdGhlIEJydWRu
aWsgTmV1cm9wc3ljaGlhdHJpYyBJbnN0aXR1dGUsIFVuaXZlcnNpdHkgb2YgTWFzc2FjaHVzZXR0
cyBNZWRpY2FsIFNjaG9vbCwgV29yY2VzdGVyLCBNQSwgVVNBLiYjeEQ7RGVwYXJ0bWVudCBvZiBD
bGluaWNhbCBOZXVyb3NjaWVuY2VzLCBVbml2ZXJzaXR5IG9mIENhbWJyaWRnZSwgQ2FtYnJpZGdl
LCBVSy4mI3hEO1dlbGxjb21lIFRydXN0LU1SQyBDYW1icmlkZ2UgU3RlbSBDZWxsIEluc3RpdHV0
ZSwgVW5pdmVyc2l0eSBvZiBDYW1icmlkZ2UsIENhbWJyaWRnZSwgVUsuJiN4RDtEZXBhcnRtZW50
IG9mIE1vbGVjdWxhciBhbmQgQ2VsbCBCaW9sb2d5LCBVbml2ZXJzaXR5IG9mIENhbGlmb3JuaWEs
IEJlcmtlbGV5LCBCZXJrZWxleSwgQ0EsIFVTQS4mI3hEO0dlbm9taWNzIEluc3RpdHV0ZSwgVW5p
dmVyc2l0eSBvZiBDYWxpZm9ybmlhLCBTYW50YSBDcnV6LCBTYW50YSBDcnV6LCBDQSwgVVNBLiYj
eEQ7RGl2aXNpb24gb2YgQnJhaW4gU2NpZW5jZXMsIERlcGFydG1lbnQgb2YgTWVkaWNpbmUsIElt
cGVyaWFsIENvbGxlZ2UgTG9uZG9uLCBMb25kb24sIFVLLiYjeEQ7RWxpIGFuZCBFZHl0aGUgQnJv
YWQgQ2VudGVyIG9mIFJlZ2VuZXJhdGlvbiBNZWRpY2luZSBhbmQgU3RlbSBDZWxsIFJlc2VhcmNo
LCBVbml2ZXJzaXR5IG9mIENhbGlmb3JuaWEsIFNhbiBGcmFuY2lzY28sIFNhbiBGcmFuY2lzY28s
IENBLCBVU0EuIGFybm9sZC5rcmllZ3N0ZWluQHVjc2YuZWR1LiYjeEQ7RGVwYXJ0bWVudCBvZiBO
ZXVyb2xvZ3ksIFVuaXZlcnNpdHkgb2YgQ2FsaWZvcm5pYSwgU2FuIEZyYW5jaXNjbywgU2FuIEZy
YW5jaXNjbywgQ0EsIFVTQS4gYXJub2xkLmtyaWVnc3RlaW5AdWNzZi5lZHUuJiN4RDtFbGkgYW5k
IEVkeXRoZSBCcm9hZCBDZW50ZXIgb2YgUmVnZW5lcmF0aW9uIE1lZGljaW5lIGFuZCBTdGVtIENl
bGwgUmVzZWFyY2gsIFVuaXZlcnNpdHkgb2YgQ2FsaWZvcm5pYSwgU2FuIEZyYW5jaXNjbywgU2Fu
IEZyYW5jaXNjbywgQ0EsIFVTQS4gZGhyMjVAbWVkc2NobC5jYW0uYWMudWsuJiN4RDtEZXBhcnRt
ZW50IG9mIFBhZWRpYXRyaWNzIGFuZCBXZWxsY29tZS1NUkMgQ2FtYnJpZGdlIFN0ZW0gQ2VsbCBJ
bnN0aXR1dGUsIFVuaXZlcnNpdHkgb2YgQ2FtYnJpZGdlLCBDYW1icmlkZ2UsIFVLLiBkaHIyNUBt
ZWRzY2hsLmNhbS5hYy51ay4mI3hEO0RpdmlzaW9uIG9mIE5lb25hdG9sb2d5LCBEZXBhcnRtZW50
IG9mIFBlZGlhdHJpY3MsIFVuaXZlcnNpdHkgb2YgQ2FsaWZvcm5pYSwgU2FuIEZyYW5jaXNjbywg
U2FuIEZyYW5jaXNjbywgQ0EsIFVTQS4gZGhyMjVAbWVkc2NobC5jYW0uYWMudWsuPC9hdXRoLWFk
ZHJlc3M+PHRpdGxlcz48dGl0bGU+TmV1cm9uYWwgdnVsbmVyYWJpbGl0eSBhbmQgbXVsdGlsaW5l
YWdlIGRpdmVyc2l0eSBpbiBtdWx0aXBsZSBzY2xlcm9zaXM8L3RpdGxlPjxzZWNvbmRhcnktdGl0
bGU+TmF0dXJlPC9zZWNvbmRhcnktdGl0bGU+PC90aXRsZXM+PHBlcmlvZGljYWw+PGZ1bGwtdGl0
bGU+TmF0dXJlPC9mdWxsLXRpdGxlPjwvcGVyaW9kaWNhbD48cGFnZXM+NzUtODI8L3BhZ2VzPjx2
b2x1bWU+NTczPC92b2x1bWU+PG51bWJlcj43NzcyPC9udW1iZXI+PGVkaXRpb24+MjAxOS8wNy8x
OTwvZWRpdGlvbj48a2V5d29yZHM+PGtleXdvcmQ+QWR1bHQ8L2tleXdvcmQ+PGtleXdvcmQ+QW5p
bWFsczwva2V5d29yZD48a2V5d29yZD5Bc3Ryb2N5dGVzL21ldGFib2xpc20vcGF0aG9sb2d5PC9r
ZXl3b3JkPjxrZXl3b3JkPkF1dG9wc3k8L2tleXdvcmQ+PGtleXdvcmQ+KkNlbGwgTGluZWFnZTwv
a2V5d29yZD48a2V5d29yZD5DcnlvcHJlc2VydmF0aW9uPC9rZXl3b3JkPjxrZXl3b3JkPkZlbWFs
ZTwva2V5d29yZD48a2V5d29yZD5Ib21lb2RvbWFpbiBQcm90ZWlucy9tZXRhYm9saXNtPC9rZXl3
b3JkPjxrZXl3b3JkPkh1bWFuczwva2V5d29yZD48a2V5d29yZD5NYWNyb3BoYWdlcy9tZXRhYm9s
aXNtL3BhdGhvbG9neTwva2V5d29yZD48a2V5d29yZD5NYWxlPC9rZXl3b3JkPjxrZXl3b3JkPk1p
Y2U8L2tleXdvcmQ+PGtleXdvcmQ+TWljcm9nbGlhL21ldGFib2xpc20vcGF0aG9sb2d5PC9rZXl3
b3JkPjxrZXl3b3JkPk1pZGRsZSBBZ2VkPC9rZXl3b3JkPjxrZXl3b3JkPk11bHRpcGxlIFNjbGVy
b3Npcy9nZW5ldGljcy8qcGF0aG9sb2d5PC9rZXl3b3JkPjxrZXl3b3JkPk15ZWxpbiBTaGVhdGgv
bWV0YWJvbGlzbTwva2V5d29yZD48a2V5d29yZD5OZXVyb25zL21ldGFib2xpc20vKnBhdGhvbG9n
eTwva2V5d29yZD48a2V5d29yZD5PbGlnb2RlbmRyb2dsaWEvbWV0YWJvbGlzbS9wYXRob2xvZ3k8
L2tleXdvcmQ+PGtleXdvcmQ+UGhhZ29jeXRvc2lzPC9rZXl3b3JkPjxrZXl3b3JkPlJOQSwgU21h
bGwgTnVjbGVhci9hbmFseXNpcy9nZW5ldGljczwva2V5d29yZD48a2V5d29yZD5STkEtU2VxPC9r
ZXl3b3JkPjxrZXl3b3JkPlRyYW5zY3JpcHRvbWUvZ2VuZXRpY3M8L2tleXdvcmQ+PC9rZXl3b3Jk
cz48ZGF0ZXM+PHllYXI+MjAxOTwveWVhcj48cHViLWRhdGVzPjxkYXRlPlNlcDwvZGF0ZT48L3B1
Yi1kYXRlcz48L2RhdGVzPjxpc2JuPjAwMjgtMDgzNiAoUHJpbnQpJiN4RDswMDI4LTA4MzY8L2lz
Ym4+PGFjY2Vzc2lvbi1udW0+MzEzMTYyMTE8L2FjY2Vzc2lvbi1udW0+PHVybHM+PC91cmxzPjxj
dXN0b20yPlBNQzY3MzExMjI8L2N1c3RvbTI+PGN1c3RvbTY+RU1TODMzNzAgZGlzY2xvc3VyZXMu
PC9jdXN0b202PjxlbGVjdHJvbmljLXJlc291cmNlLW51bT4xMC4xMDM4L3M0MTU4Ni0wMTktMTQw
NC16PC9lbGVjdHJvbmljLXJlc291cmNlLW51bT48cmVtb3RlLWRhdGFiYXNlLXByb3ZpZGVyPk5M
TTwvcmVtb3RlLWRhdGFiYXNlLXByb3ZpZGVyPjxsYW5ndWFnZT5lbmc8L2xhbmd1YWdlPjwvcmVj
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6, 7)</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FFC7621"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Human cortex</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34CBBD0"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Single-nucleus sequencing of multiple sclerosis brain</w:t>
            </w:r>
          </w:p>
        </w:tc>
      </w:tr>
      <w:tr w:rsidR="00986FE1" w:rsidRPr="00BC17C8" w14:paraId="43F3537D" w14:textId="77777777" w:rsidTr="008B147A">
        <w:trPr>
          <w:trHeight w:val="328"/>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51998DF5"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AE7C74D"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99074</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8D5908A" w14:textId="146C2D83" w:rsidR="00986FE1" w:rsidRPr="00BC17C8" w:rsidRDefault="008B147A"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HYWxhdHJvPC9BdXRob3I+PFllYXI+MjAxNzwvWWVhcj48
UmVjTnVtPjEyMTU8L1JlY051bT48RGlzcGxheVRleHQ+KDgpPC9EaXNwbGF5VGV4dD48cmVjb3Jk
PjxyZWMtbnVtYmVyPjEyMTU8L3JlYy1udW1iZXI+PGZvcmVpZ24ta2V5cz48a2V5IGFwcD0iRU4i
IGRiLWlkPSJldjllZXJ2MGs5eHZ0eGV3ZmZvcDI1c2l2NXh3dGRydnZ2d2QiIHRpbWVzdGFtcD0i
MTY1ODc2NTgzMiI+MTIxNTwva2V5PjwvZm9yZWlnbi1rZXlzPjxyZWYtdHlwZSBuYW1lPSJKb3Vy
bmFsIEFydGljbGUiPjE3PC9yZWYtdHlwZT48Y29udHJpYnV0b3JzPjxhdXRob3JzPjxhdXRob3I+
R2FsYXRybywgVC4gRi48L2F1dGhvcj48YXV0aG9yPkhvbHRtYW4sIEkuIFIuPC9hdXRob3I+PGF1
dGhvcj5MZXJhcmlvLCBBLiBNLjwvYXV0aG9yPjxhdXRob3I+VmFpbmNodGVpbiwgSS4gRC48L2F1
dGhvcj48YXV0aG9yPkJyb3V3ZXIsIE4uPC9hdXRob3I+PGF1dGhvcj5Tb2xhLCBQLiBSLjwvYXV0
aG9yPjxhdXRob3I+VmVyYXMsIE0uIE0uPC9hdXRob3I+PGF1dGhvcj5QZXJlaXJhLCBULiBGLjwv
YXV0aG9yPjxhdXRob3I+TGVpdGUsIFIuIEUuIFAuPC9hdXRob3I+PGF1dGhvcj5Nw7ZsbGVyLCBU
LjwvYXV0aG9yPjxhdXRob3I+V2VzLCBQLiBELjwvYXV0aG9yPjxhdXRob3I+U29nYXlhciwgTS4g
Qy48L2F1dGhvcj48YXV0aG9yPkxhbWFuLCBKLiBELjwvYXV0aG9yPjxhdXRob3I+ZGVuIER1bm5l
biwgVy48L2F1dGhvcj48YXV0aG9yPlBhc3F1YWx1Y2NpLCBDLiBBLjwvYXV0aG9yPjxhdXRob3I+
T2JhLVNoaW5qbywgUy4gTS48L2F1dGhvcj48YXV0aG9yPkJvZGRla2UsIEV3Z208L2F1dGhvcj48
YXV0aG9yPk1hcmllLCBTLiBLLiBOLjwvYXV0aG9yPjxhdXRob3I+RWdnZW4sIEIuIEouIEwuPC9h
dXRob3I+PC9hdXRob3JzPjwvY29udHJpYnV0b3JzPjxhdXRoLWFkZHJlc3M+RGVwYXJ0bWVudCBv
ZiBOZXVyb3NjaWVuY2UsIFNlY3Rpb24gTWVkaWNhbCBQaHlzaW9sb2d5LCBVbml2ZXJzaXR5IG9m
IEdyb25pbmdlbiwgVW5pdmVyc2l0eSBNZWRpY2FsIENlbnRlciBHcm9uaW5nZW4sIEdyb25pbmdl
biwgdGhlIE5ldGhlcmxhbmRzLiYjeEQ7RGVwYXJ0bWVudCBvZiBOZXVyb2xvZ3ksIExhYm9yYXRv
cnkgb2YgTW9sZWN1bGFyIGFuZCBDZWxsdWxhciBCaW9sb2d5LCBTY2hvb2wgb2YgTWVkaWNpbmUs
IFVuaXZlcnNpdHkgb2YgU8OjbyBQYXVsbywgU8OjbyBQYXVsbywgQnJhemlsLiYjeEQ7RGVwYXJ0
bWVudCBvZiBJbnRlcm5hbCBNZWRpY2luZSwgRGl2aXNpb24gb2YgTWV0YWJvbGlzbSwgRW5kb2Ny
aW5vbG9neSwgYW5kIERpYWJldGVzLCBVbml2ZXJzaXR5IG9mIE1pY2hpZ2FuLCBBbm4gQXJib3Is
IE1pY2hpZ2FuLCBVU0EuJiN4RDtCcmF6aWxpYW4gQWdpbmcgQnJhaW4gU3R1ZHkgR3JvdXAsIFNj
aG9vbCBvZiBNZWRpY2luZSwgVW5pdmVyc2l0eSBvZiBTw6NvIFBhdWxvLCBTw6NvIFBhdWxvLCBC
cmF6aWwuJiN4RDtDZW50ZXIgZm9yIFN0dWRpZXMgb2YgQ2VsbHVsYXIgYW5kIE1vbGVjdWxhciBU
aGVyYXB5IChOQVAtTkVUQ0VNLU5VQ0VMKSwgVW5pdmVyc2l0eSBvZiBTw6NvIFBhdWxvLCBTw6Nv
IFBhdWxvLCBCcmF6aWwuJiN4RDtDaGVtaXN0cnkgSW5zdGl0dXRlLCBEZXBhcnRtZW50IG9mIEJp
b2NoZW1pc3RyeSwgVW5pdmVyc2l0eSBvZiBTw6NvIFBhdWxvLCBTw6NvIFBhdWxvLCBCcmF6aWwu
JiN4RDtOZXVyb2luZmxhbW1hdGlvbiBEaXNlYXNlIEJpb2xvZ3kgVW5pdCwgTHVuZGJlY2sgUmVz
ZWFyY2ggVVNBLCBQYXJhbXVzLCBOZXcgSmVyc2V5LCBVU0EuJiN4RDtEZXBhcnRtZW50IG9mIFBh
dGhvbG9neSwgVW5pdmVyc2l0eSBvZiBHcm9uaW5nZW4sIFVuaXZlcnNpdHkgTWVkaWNhbCBDZW50
ZXIgR3JvbmluZ2VuLCBHcm9uaW5nZW4sIHRoZSBOZXRoZXJsYW5kcy48L2F1dGgtYWRkcmVzcz48
dGl0bGVzPjx0aXRsZT5UcmFuc2NyaXB0b21pYyBhbmFseXNpcyBvZiBwdXJpZmllZCBodW1hbiBj
b3J0aWNhbCBtaWNyb2dsaWEgcmV2ZWFscyBhZ2UtYXNzb2NpYXRlZCBjaGFuZ2VzPC90aXRsZT48
c2Vjb25kYXJ5LXRpdGxlPk5hdCBOZXVyb3NjaTwvc2Vjb25kYXJ5LXRpdGxlPjwvdGl0bGVzPjxw
ZXJpb2RpY2FsPjxmdWxsLXRpdGxlPk5hdCBOZXVyb3NjaTwvZnVsbC10aXRsZT48L3BlcmlvZGlj
YWw+PHBhZ2VzPjExNjItMTE3MTwvcGFnZXM+PHZvbHVtZT4yMDwvdm9sdW1lPjxudW1iZXI+ODwv
bnVtYmVyPjxlZGl0aW9uPjIwMTcvMDcvMDQ8L2VkaXRpb24+PGtleXdvcmRzPjxrZXl3b3JkPkFn
aW5nLypwaHlzaW9sb2d5PC9rZXl3b3JkPjxrZXl3b3JkPkF4b25zL21ldGFib2xpc208L2tleXdv
cmQ+PGtleXdvcmQ+QnJhaW4vKm1ldGFib2xpc208L2tleXdvcmQ+PGtleXdvcmQ+Q0QxMWIgQW50
aWdlbi8qZ2VuZXRpY3M8L2tleXdvcmQ+PGtleXdvcmQ+Q2VsbCBDeWNsZS9nZW5ldGljczwva2V5
d29yZD48a2V5d29yZD5HZW5lIEV4cHJlc3Npb24vKmdlbmV0aWNzPC9rZXl3b3JkPjxrZXl3b3Jk
PkdlbmUgRXhwcmVzc2lvbiBQcm9maWxpbmc8L2tleXdvcmQ+PGtleXdvcmQ+SHVtYW5zPC9rZXl3
b3JkPjxrZXl3b3JkPk1pY3JvZ2xpYS8qbWV0YWJvbGlzbTwva2V5d29yZD48L2tleXdvcmRzPjxk
YXRlcz48eWVhcj4yMDE3PC95ZWFyPjxwdWItZGF0ZXM+PGRhdGU+QXVnPC9kYXRlPjwvcHViLWRh
dGVzPjwvZGF0ZXM+PGlzYm4+MTA5Ny02MjU2PC9pc2JuPjxhY2Nlc3Npb24tbnVtPjI4NjcxNjkz
PC9hY2Nlc3Npb24tbnVtPjx1cmxzPjwvdXJscz48ZWxlY3Ryb25pYy1yZXNvdXJjZS1udW0+MTAu
MTAzOC9ubi40NTk3PC9lbGVjdHJvbmljLXJlc291cmNlLW51bT48cmVtb3RlLWRhdGFiYXNlLXBy
b3ZpZGVyPk5MTTwvcmVtb3RlLWRhdGFiYXNlLXByb3ZpZGVyPjxsYW5ndWFnZT5lbmc8L2xhbmd1
YWdlPjwvcmVjb3JkPjwvQ2l0ZT48L0VuZE5vdGU+AG==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HYWxhdHJvPC9BdXRob3I+PFllYXI+MjAxNzwvWWVhcj48
UmVjTnVtPjEyMTU8L1JlY051bT48RGlzcGxheVRleHQ+KDgpPC9EaXNwbGF5VGV4dD48cmVjb3Jk
PjxyZWMtbnVtYmVyPjEyMTU8L3JlYy1udW1iZXI+PGZvcmVpZ24ta2V5cz48a2V5IGFwcD0iRU4i
IGRiLWlkPSJldjllZXJ2MGs5eHZ0eGV3ZmZvcDI1c2l2NXh3dGRydnZ2d2QiIHRpbWVzdGFtcD0i
MTY1ODc2NTgzMiI+MTIxNTwva2V5PjwvZm9yZWlnbi1rZXlzPjxyZWYtdHlwZSBuYW1lPSJKb3Vy
bmFsIEFydGljbGUiPjE3PC9yZWYtdHlwZT48Y29udHJpYnV0b3JzPjxhdXRob3JzPjxhdXRob3I+
R2FsYXRybywgVC4gRi48L2F1dGhvcj48YXV0aG9yPkhvbHRtYW4sIEkuIFIuPC9hdXRob3I+PGF1
dGhvcj5MZXJhcmlvLCBBLiBNLjwvYXV0aG9yPjxhdXRob3I+VmFpbmNodGVpbiwgSS4gRC48L2F1
dGhvcj48YXV0aG9yPkJyb3V3ZXIsIE4uPC9hdXRob3I+PGF1dGhvcj5Tb2xhLCBQLiBSLjwvYXV0
aG9yPjxhdXRob3I+VmVyYXMsIE0uIE0uPC9hdXRob3I+PGF1dGhvcj5QZXJlaXJhLCBULiBGLjwv
YXV0aG9yPjxhdXRob3I+TGVpdGUsIFIuIEUuIFAuPC9hdXRob3I+PGF1dGhvcj5Nw7ZsbGVyLCBU
LjwvYXV0aG9yPjxhdXRob3I+V2VzLCBQLiBELjwvYXV0aG9yPjxhdXRob3I+U29nYXlhciwgTS4g
Qy48L2F1dGhvcj48YXV0aG9yPkxhbWFuLCBKLiBELjwvYXV0aG9yPjxhdXRob3I+ZGVuIER1bm5l
biwgVy48L2F1dGhvcj48YXV0aG9yPlBhc3F1YWx1Y2NpLCBDLiBBLjwvYXV0aG9yPjxhdXRob3I+
T2JhLVNoaW5qbywgUy4gTS48L2F1dGhvcj48YXV0aG9yPkJvZGRla2UsIEV3Z208L2F1dGhvcj48
YXV0aG9yPk1hcmllLCBTLiBLLiBOLjwvYXV0aG9yPjxhdXRob3I+RWdnZW4sIEIuIEouIEwuPC9h
dXRob3I+PC9hdXRob3JzPjwvY29udHJpYnV0b3JzPjxhdXRoLWFkZHJlc3M+RGVwYXJ0bWVudCBv
ZiBOZXVyb3NjaWVuY2UsIFNlY3Rpb24gTWVkaWNhbCBQaHlzaW9sb2d5LCBVbml2ZXJzaXR5IG9m
IEdyb25pbmdlbiwgVW5pdmVyc2l0eSBNZWRpY2FsIENlbnRlciBHcm9uaW5nZW4sIEdyb25pbmdl
biwgdGhlIE5ldGhlcmxhbmRzLiYjeEQ7RGVwYXJ0bWVudCBvZiBOZXVyb2xvZ3ksIExhYm9yYXRv
cnkgb2YgTW9sZWN1bGFyIGFuZCBDZWxsdWxhciBCaW9sb2d5LCBTY2hvb2wgb2YgTWVkaWNpbmUs
IFVuaXZlcnNpdHkgb2YgU8OjbyBQYXVsbywgU8OjbyBQYXVsbywgQnJhemlsLiYjeEQ7RGVwYXJ0
bWVudCBvZiBJbnRlcm5hbCBNZWRpY2luZSwgRGl2aXNpb24gb2YgTWV0YWJvbGlzbSwgRW5kb2Ny
aW5vbG9neSwgYW5kIERpYWJldGVzLCBVbml2ZXJzaXR5IG9mIE1pY2hpZ2FuLCBBbm4gQXJib3Is
IE1pY2hpZ2FuLCBVU0EuJiN4RDtCcmF6aWxpYW4gQWdpbmcgQnJhaW4gU3R1ZHkgR3JvdXAsIFNj
aG9vbCBvZiBNZWRpY2luZSwgVW5pdmVyc2l0eSBvZiBTw6NvIFBhdWxvLCBTw6NvIFBhdWxvLCBC
cmF6aWwuJiN4RDtDZW50ZXIgZm9yIFN0dWRpZXMgb2YgQ2VsbHVsYXIgYW5kIE1vbGVjdWxhciBU
aGVyYXB5IChOQVAtTkVUQ0VNLU5VQ0VMKSwgVW5pdmVyc2l0eSBvZiBTw6NvIFBhdWxvLCBTw6Nv
IFBhdWxvLCBCcmF6aWwuJiN4RDtDaGVtaXN0cnkgSW5zdGl0dXRlLCBEZXBhcnRtZW50IG9mIEJp
b2NoZW1pc3RyeSwgVW5pdmVyc2l0eSBvZiBTw6NvIFBhdWxvLCBTw6NvIFBhdWxvLCBCcmF6aWwu
JiN4RDtOZXVyb2luZmxhbW1hdGlvbiBEaXNlYXNlIEJpb2xvZ3kgVW5pdCwgTHVuZGJlY2sgUmVz
ZWFyY2ggVVNBLCBQYXJhbXVzLCBOZXcgSmVyc2V5LCBVU0EuJiN4RDtEZXBhcnRtZW50IG9mIFBh
dGhvbG9neSwgVW5pdmVyc2l0eSBvZiBHcm9uaW5nZW4sIFVuaXZlcnNpdHkgTWVkaWNhbCBDZW50
ZXIgR3JvbmluZ2VuLCBHcm9uaW5nZW4sIHRoZSBOZXRoZXJsYW5kcy48L2F1dGgtYWRkcmVzcz48
dGl0bGVzPjx0aXRsZT5UcmFuc2NyaXB0b21pYyBhbmFseXNpcyBvZiBwdXJpZmllZCBodW1hbiBj
b3J0aWNhbCBtaWNyb2dsaWEgcmV2ZWFscyBhZ2UtYXNzb2NpYXRlZCBjaGFuZ2VzPC90aXRsZT48
c2Vjb25kYXJ5LXRpdGxlPk5hdCBOZXVyb3NjaTwvc2Vjb25kYXJ5LXRpdGxlPjwvdGl0bGVzPjxw
ZXJpb2RpY2FsPjxmdWxsLXRpdGxlPk5hdCBOZXVyb3NjaTwvZnVsbC10aXRsZT48L3BlcmlvZGlj
YWw+PHBhZ2VzPjExNjItMTE3MTwvcGFnZXM+PHZvbHVtZT4yMDwvdm9sdW1lPjxudW1iZXI+ODwv
bnVtYmVyPjxlZGl0aW9uPjIwMTcvMDcvMDQ8L2VkaXRpb24+PGtleXdvcmRzPjxrZXl3b3JkPkFn
aW5nLypwaHlzaW9sb2d5PC9rZXl3b3JkPjxrZXl3b3JkPkF4b25zL21ldGFib2xpc208L2tleXdv
cmQ+PGtleXdvcmQ+QnJhaW4vKm1ldGFib2xpc208L2tleXdvcmQ+PGtleXdvcmQ+Q0QxMWIgQW50
aWdlbi8qZ2VuZXRpY3M8L2tleXdvcmQ+PGtleXdvcmQ+Q2VsbCBDeWNsZS9nZW5ldGljczwva2V5
d29yZD48a2V5d29yZD5HZW5lIEV4cHJlc3Npb24vKmdlbmV0aWNzPC9rZXl3b3JkPjxrZXl3b3Jk
PkdlbmUgRXhwcmVzc2lvbiBQcm9maWxpbmc8L2tleXdvcmQ+PGtleXdvcmQ+SHVtYW5zPC9rZXl3
b3JkPjxrZXl3b3JkPk1pY3JvZ2xpYS8qbWV0YWJvbGlzbTwva2V5d29yZD48L2tleXdvcmRzPjxk
YXRlcz48eWVhcj4yMDE3PC95ZWFyPjxwdWItZGF0ZXM+PGRhdGU+QXVnPC9kYXRlPjwvcHViLWRh
dGVzPjwvZGF0ZXM+PGlzYm4+MTA5Ny02MjU2PC9pc2JuPjxhY2Nlc3Npb24tbnVtPjI4NjcxNjkz
PC9hY2Nlc3Npb24tbnVtPjx1cmxzPjwvdXJscz48ZWxlY3Ryb25pYy1yZXNvdXJjZS1udW0+MTAu
MTAzOC9ubi40NTk3PC9lbGVjdHJvbmljLXJlc291cmNlLW51bT48cmVtb3RlLWRhdGFiYXNlLXBy
b3ZpZGVyPk5MTTwvcmVtb3RlLWRhdGFiYXNlLXByb3ZpZGVyPjxsYW5ndWFnZT5lbmc8L2xhbmd1
YWdlPjwvcmVjb3JkPjwvQ2l0ZT48L0VuZE5vdGU+AG==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8)</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416E77C"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Cortex</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DBB4281"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Purified human cortical microglia from aged patients with intact cognition</w:t>
            </w:r>
          </w:p>
        </w:tc>
      </w:tr>
      <w:tr w:rsidR="00986FE1" w:rsidRPr="00BC17C8" w14:paraId="0D3D5FD6" w14:textId="77777777" w:rsidTr="008B147A">
        <w:trPr>
          <w:trHeight w:val="328"/>
        </w:trPr>
        <w:tc>
          <w:tcPr>
            <w:tcW w:w="719" w:type="dxa"/>
            <w:vMerge/>
            <w:tcBorders>
              <w:top w:val="single" w:sz="8" w:space="0" w:color="000000"/>
              <w:left w:val="single" w:sz="8" w:space="0" w:color="000000"/>
              <w:bottom w:val="single" w:sz="8" w:space="0" w:color="000000"/>
              <w:right w:val="single" w:sz="8" w:space="0" w:color="000000"/>
            </w:tcBorders>
            <w:vAlign w:val="center"/>
            <w:hideMark/>
          </w:tcPr>
          <w:p w14:paraId="68D6A95D" w14:textId="77777777" w:rsidR="00986FE1" w:rsidRPr="00BC17C8" w:rsidRDefault="00986FE1" w:rsidP="00D301AE">
            <w:pPr>
              <w:spacing w:after="160" w:line="259" w:lineRule="auto"/>
              <w:rPr>
                <w:rFonts w:ascii="Arial" w:hAnsi="Arial" w:cs="Arial"/>
                <w:sz w:val="16"/>
                <w:szCs w:val="16"/>
              </w:rPr>
            </w:pP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E2C5584"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97930</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5D95EAD" w14:textId="2997656F" w:rsidR="00986FE1" w:rsidRPr="00BC17C8" w:rsidRDefault="008B147A"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MYWtlPC9BdXRob3I+PFllYXI+MjAxODwvWWVhcj48UmVj
TnVtPjEyMTY8L1JlY051bT48RGlzcGxheVRleHQ+KDkpPC9EaXNwbGF5VGV4dD48cmVjb3JkPjxy
ZWMtbnVtYmVyPjEyMTY8L3JlYy1udW1iZXI+PGZvcmVpZ24ta2V5cz48a2V5IGFwcD0iRU4iIGRi
LWlkPSJldjllZXJ2MGs5eHZ0eGV3ZmZvcDI1c2l2NXh3dGRydnZ2d2QiIHRpbWVzdGFtcD0iMTY1
ODc2NTg1NCI+MTIxNjwva2V5PjwvZm9yZWlnbi1rZXlzPjxyZWYtdHlwZSBuYW1lPSJKb3VybmFs
IEFydGljbGUiPjE3PC9yZWYtdHlwZT48Y29udHJpYnV0b3JzPjxhdXRob3JzPjxhdXRob3I+TGFr
ZSwgQi4gQi48L2F1dGhvcj48YXV0aG9yPkNoZW4sIFMuPC9hdXRob3I+PGF1dGhvcj5Tb3MsIEIu
IEMuPC9hdXRob3I+PGF1dGhvcj5GYW4sIEouPC9hdXRob3I+PGF1dGhvcj5LYWVzZXIsIEcuIEUu
PC9hdXRob3I+PGF1dGhvcj5ZdW5nLCBZLiBDLjwvYXV0aG9yPjxhdXRob3I+RHVvbmcsIFQuIEUu
PC9hdXRob3I+PGF1dGhvcj5HYW8sIEQuPC9hdXRob3I+PGF1dGhvcj5DaHVuLCBKLjwvYXV0aG9y
PjxhdXRob3I+S2hhcmNoZW5rbywgUC4gVi48L2F1dGhvcj48YXV0aG9yPlpoYW5nLCBLLjwvYXV0
aG9yPjwvYXV0aG9ycz48L2NvbnRyaWJ1dG9ycz48YXV0aC1hZGRyZXNzPkRlcGFydG1lbnQgb2Yg
QmlvZW5naW5lZXJpbmcsIFVuaXZlcnNpdHkgb2YgQ2FsaWZvcm5pYSBTYW4gRGllZ28sIExhIEpv
bGxhLCBDYWxpZm9ybmlhLCBVU0EuJiN4RDtVQyBTYW4gRGllZ28gU2Nob29sIG9mIE1lZGljaW5l
LCBMYSBKb2xsYSwgQ2FsaWZvcm5pYSwgVVNBLiYjeEQ7RGVwYXJ0bWVudCBvZiBCaW9tZWRpY2Fs
IEluZm9ybWF0aWNzLCBIYXJ2YXJkIE1lZGljYWwgU2Nob29sLCBCb3N0b24sIE1hc3NhY2h1c2V0
dHMsIFVTQS4mI3hEO1NhbmZvcmQgQnVybmhhbSBQcmVieXMgTWVkaWNhbCBEaXNjb3ZlcnkgSW5z
dGl0dXRlLCBMYSBKb2xsYSwgQ2FsaWZvcm5pYSwgVVNBLiYjeEQ7RGVwYXJ0bWVudCBvZiBQZWRp
YXRyaWMgUmVzcGlyYXRvcnkgTWVkaWNpbmUsIFVuaXZlcnNpdHkgb2YgQ2FsaWZvcm5pYSBTYW4g
RGllZ28sIExhIEpvbGxhLCBDYWxpZm9ybmlhLCBVU0EuPC9hdXRoLWFkZHJlc3M+PHRpdGxlcz48
dGl0bGU+SW50ZWdyYXRpdmUgc2luZ2xlLWNlbGwgYW5hbHlzaXMgb2YgdHJhbnNjcmlwdGlvbmFs
IGFuZCBlcGlnZW5ldGljIHN0YXRlcyBpbiB0aGUgaHVtYW4gYWR1bHQgYnJhaW48L3RpdGxlPjxz
ZWNvbmRhcnktdGl0bGU+TmF0IEJpb3RlY2hub2w8L3NlY29uZGFyeS10aXRsZT48L3RpdGxlcz48
cGVyaW9kaWNhbD48ZnVsbC10aXRsZT5OYXQgQmlvdGVjaG5vbDwvZnVsbC10aXRsZT48L3Blcmlv
ZGljYWw+PHBhZ2VzPjcwLTgwPC9wYWdlcz48dm9sdW1lPjM2PC92b2x1bWU+PG51bWJlcj4xPC9u
dW1iZXI+PGVkaXRpb24+MjAxNy8xMi8xMjwvZWRpdGlvbj48a2V5d29yZHM+PGtleXdvcmQ+QWR1
bHQ8L2tleXdvcmQ+PGtleXdvcmQ+QnJhaW4vKm1ldGFib2xpc208L2tleXdvcmQ+PGtleXdvcmQ+
Q2VyZWJlbGx1bS9tZXRhYm9saXNtL3BhdGhvbG9neTwva2V5d29yZD48a2V5d29yZD5FcGlnZW5l
c2lzLCBHZW5ldGljLypnZW5ldGljczwva2V5d29yZD48a2V5d29yZD5Gcm9udGFsIExvYmUvbWV0
YWJvbGlzbS9wYXRob2xvZ3k8L2tleXdvcmQ+PGtleXdvcmQ+SGlnaC1UaHJvdWdocHV0IE51Y2xl
b3RpZGUgU2VxdWVuY2luZzwva2V5d29yZD48a2V5d29yZD5IdW1hbnM8L2tleXdvcmQ+PGtleXdv
cmQ+U2VxdWVuY2UgQW5hbHlzaXMsIFJOQTwva2V5d29yZD48a2V5d29yZD5TaW5nbGUtQ2VsbCBB
bmFseXNpcy8qbWV0aG9kczwva2V5d29yZD48a2V5d29yZD5UcmFuc2NyaXB0b21lLypnZW5ldGlj
czwva2V5d29yZD48a2V5d29yZD5WaXN1YWwgQ29ydGV4L21ldGFib2xpc20vcGF0aG9sb2d5PC9r
ZXl3b3JkPjwva2V5d29yZHM+PGRhdGVzPjx5ZWFyPjIwMTg8L3llYXI+PHB1Yi1kYXRlcz48ZGF0
ZT5KYW48L2RhdGU+PC9wdWItZGF0ZXM+PC9kYXRlcz48aXNibj4xMDg3LTAxNTYgKFByaW50KSYj
eEQ7MTA4Ny0wMTU2PC9pc2JuPjxhY2Nlc3Npb24tbnVtPjI5MjI3NDY5PC9hY2Nlc3Npb24tbnVt
Pjx1cmxzPjwvdXJscz48Y3VzdG9tMj5QTUM1OTUxMzk0PC9jdXN0b20yPjxjdXN0b202Pk5JSE1T
OTIwODA4IGludGVyZXN0LjwvY3VzdG9tNj48ZWxlY3Ryb25pYy1yZXNvdXJjZS1udW0+MTAuMTAz
OC9uYnQuNDAzODwvZWxlY3Ryb25pYy1yZXNvdXJjZS1udW0+PHJlbW90ZS1kYXRhYmFzZS1wcm92
aWRlcj5OTE08L3JlbW90ZS1kYXRhYmFzZS1wcm92aWRlcj48bGFuZ3VhZ2U+ZW5nPC9sYW5ndWFn
ZT48L3JlY29yZD48L0NpdGU+PC9FbmROb3RlPgB=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MYWtlPC9BdXRob3I+PFllYXI+MjAxODwvWWVhcj48UmVj
TnVtPjEyMTY8L1JlY051bT48RGlzcGxheVRleHQ+KDkpPC9EaXNwbGF5VGV4dD48cmVjb3JkPjxy
ZWMtbnVtYmVyPjEyMTY8L3JlYy1udW1iZXI+PGZvcmVpZ24ta2V5cz48a2V5IGFwcD0iRU4iIGRi
LWlkPSJldjllZXJ2MGs5eHZ0eGV3ZmZvcDI1c2l2NXh3dGRydnZ2d2QiIHRpbWVzdGFtcD0iMTY1
ODc2NTg1NCI+MTIxNjwva2V5PjwvZm9yZWlnbi1rZXlzPjxyZWYtdHlwZSBuYW1lPSJKb3VybmFs
IEFydGljbGUiPjE3PC9yZWYtdHlwZT48Y29udHJpYnV0b3JzPjxhdXRob3JzPjxhdXRob3I+TGFr
ZSwgQi4gQi48L2F1dGhvcj48YXV0aG9yPkNoZW4sIFMuPC9hdXRob3I+PGF1dGhvcj5Tb3MsIEIu
IEMuPC9hdXRob3I+PGF1dGhvcj5GYW4sIEouPC9hdXRob3I+PGF1dGhvcj5LYWVzZXIsIEcuIEUu
PC9hdXRob3I+PGF1dGhvcj5ZdW5nLCBZLiBDLjwvYXV0aG9yPjxhdXRob3I+RHVvbmcsIFQuIEUu
PC9hdXRob3I+PGF1dGhvcj5HYW8sIEQuPC9hdXRob3I+PGF1dGhvcj5DaHVuLCBKLjwvYXV0aG9y
PjxhdXRob3I+S2hhcmNoZW5rbywgUC4gVi48L2F1dGhvcj48YXV0aG9yPlpoYW5nLCBLLjwvYXV0
aG9yPjwvYXV0aG9ycz48L2NvbnRyaWJ1dG9ycz48YXV0aC1hZGRyZXNzPkRlcGFydG1lbnQgb2Yg
QmlvZW5naW5lZXJpbmcsIFVuaXZlcnNpdHkgb2YgQ2FsaWZvcm5pYSBTYW4gRGllZ28sIExhIEpv
bGxhLCBDYWxpZm9ybmlhLCBVU0EuJiN4RDtVQyBTYW4gRGllZ28gU2Nob29sIG9mIE1lZGljaW5l
LCBMYSBKb2xsYSwgQ2FsaWZvcm5pYSwgVVNBLiYjeEQ7RGVwYXJ0bWVudCBvZiBCaW9tZWRpY2Fs
IEluZm9ybWF0aWNzLCBIYXJ2YXJkIE1lZGljYWwgU2Nob29sLCBCb3N0b24sIE1hc3NhY2h1c2V0
dHMsIFVTQS4mI3hEO1NhbmZvcmQgQnVybmhhbSBQcmVieXMgTWVkaWNhbCBEaXNjb3ZlcnkgSW5z
dGl0dXRlLCBMYSBKb2xsYSwgQ2FsaWZvcm5pYSwgVVNBLiYjeEQ7RGVwYXJ0bWVudCBvZiBQZWRp
YXRyaWMgUmVzcGlyYXRvcnkgTWVkaWNpbmUsIFVuaXZlcnNpdHkgb2YgQ2FsaWZvcm5pYSBTYW4g
RGllZ28sIExhIEpvbGxhLCBDYWxpZm9ybmlhLCBVU0EuPC9hdXRoLWFkZHJlc3M+PHRpdGxlcz48
dGl0bGU+SW50ZWdyYXRpdmUgc2luZ2xlLWNlbGwgYW5hbHlzaXMgb2YgdHJhbnNjcmlwdGlvbmFs
IGFuZCBlcGlnZW5ldGljIHN0YXRlcyBpbiB0aGUgaHVtYW4gYWR1bHQgYnJhaW48L3RpdGxlPjxz
ZWNvbmRhcnktdGl0bGU+TmF0IEJpb3RlY2hub2w8L3NlY29uZGFyeS10aXRsZT48L3RpdGxlcz48
cGVyaW9kaWNhbD48ZnVsbC10aXRsZT5OYXQgQmlvdGVjaG5vbDwvZnVsbC10aXRsZT48L3Blcmlv
ZGljYWw+PHBhZ2VzPjcwLTgwPC9wYWdlcz48dm9sdW1lPjM2PC92b2x1bWU+PG51bWJlcj4xPC9u
dW1iZXI+PGVkaXRpb24+MjAxNy8xMi8xMjwvZWRpdGlvbj48a2V5d29yZHM+PGtleXdvcmQ+QWR1
bHQ8L2tleXdvcmQ+PGtleXdvcmQ+QnJhaW4vKm1ldGFib2xpc208L2tleXdvcmQ+PGtleXdvcmQ+
Q2VyZWJlbGx1bS9tZXRhYm9saXNtL3BhdGhvbG9neTwva2V5d29yZD48a2V5d29yZD5FcGlnZW5l
c2lzLCBHZW5ldGljLypnZW5ldGljczwva2V5d29yZD48a2V5d29yZD5Gcm9udGFsIExvYmUvbWV0
YWJvbGlzbS9wYXRob2xvZ3k8L2tleXdvcmQ+PGtleXdvcmQ+SGlnaC1UaHJvdWdocHV0IE51Y2xl
b3RpZGUgU2VxdWVuY2luZzwva2V5d29yZD48a2V5d29yZD5IdW1hbnM8L2tleXdvcmQ+PGtleXdv
cmQ+U2VxdWVuY2UgQW5hbHlzaXMsIFJOQTwva2V5d29yZD48a2V5d29yZD5TaW5nbGUtQ2VsbCBB
bmFseXNpcy8qbWV0aG9kczwva2V5d29yZD48a2V5d29yZD5UcmFuc2NyaXB0b21lLypnZW5ldGlj
czwva2V5d29yZD48a2V5d29yZD5WaXN1YWwgQ29ydGV4L21ldGFib2xpc20vcGF0aG9sb2d5PC9r
ZXl3b3JkPjwva2V5d29yZHM+PGRhdGVzPjx5ZWFyPjIwMTg8L3llYXI+PHB1Yi1kYXRlcz48ZGF0
ZT5KYW48L2RhdGU+PC9wdWItZGF0ZXM+PC9kYXRlcz48aXNibj4xMDg3LTAxNTYgKFByaW50KSYj
eEQ7MTA4Ny0wMTU2PC9pc2JuPjxhY2Nlc3Npb24tbnVtPjI5MjI3NDY5PC9hY2Nlc3Npb24tbnVt
Pjx1cmxzPjwvdXJscz48Y3VzdG9tMj5QTUM1OTUxMzk0PC9jdXN0b20yPjxjdXN0b202Pk5JSE1T
OTIwODA4IGludGVyZXN0LjwvY3VzdG9tNj48ZWxlY3Ryb25pYy1yZXNvdXJjZS1udW0+MTAuMTAz
OC9uYnQuNDAzODwvZWxlY3Ryb25pYy1yZXNvdXJjZS1udW0+PHJlbW90ZS1kYXRhYmFzZS1wcm92
aWRlcj5OTE08L3JlbW90ZS1kYXRhYmFzZS1wcm92aWRlcj48bGFuZ3VhZ2U+ZW5nPC9sYW5ndWFn
ZT48L3JlY29yZD48L0NpdGU+PC9FbmROb3RlPgB=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9)</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F11F5C2"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Visual cortex, frontal cortex, cerebellar hemisphere</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F0DBDF6"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Post-mortem adult brain</w:t>
            </w:r>
            <w:r w:rsidRPr="00BC17C8">
              <w:rPr>
                <w:rFonts w:ascii="Arial" w:hAnsi="Arial" w:cs="Arial"/>
                <w:sz w:val="16"/>
                <w:szCs w:val="16"/>
              </w:rPr>
              <w:br/>
              <w:t>6 brain samples</w:t>
            </w:r>
          </w:p>
        </w:tc>
      </w:tr>
      <w:tr w:rsidR="00986FE1" w:rsidRPr="00BC17C8" w14:paraId="251DBCA7" w14:textId="77777777" w:rsidTr="008B147A">
        <w:trPr>
          <w:trHeight w:val="1365"/>
        </w:trPr>
        <w:tc>
          <w:tcPr>
            <w:tcW w:w="71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textDirection w:val="btLr"/>
            <w:vAlign w:val="center"/>
            <w:hideMark/>
          </w:tcPr>
          <w:p w14:paraId="06924394"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 xml:space="preserve">Oligodendrocytes </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4372609"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GSE52564</w:t>
            </w:r>
          </w:p>
        </w:tc>
        <w:tc>
          <w:tcPr>
            <w:tcW w:w="1046"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2BAF39F" w14:textId="389D5452" w:rsidR="00986FE1" w:rsidRPr="00BC17C8" w:rsidRDefault="008B147A" w:rsidP="00D301AE">
            <w:pPr>
              <w:spacing w:after="160" w:line="259" w:lineRule="auto"/>
              <w:rPr>
                <w:rFonts w:ascii="Arial" w:hAnsi="Arial" w:cs="Arial"/>
                <w:sz w:val="16"/>
                <w:szCs w:val="16"/>
              </w:rPr>
            </w:pP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aaGFuZzwvQXV0aG9yPjxZZWFyPjIwMTY8L1llYXI+PFJl
Y051bT4xMTg1PC9SZWNOdW0+PERpc3BsYXlUZXh0PigxKTwvRGlzcGxheVRleHQ+PHJlY29yZD48
cmVjLW51bWJlcj4xMTg1PC9yZWMtbnVtYmVyPjxmb3JlaWduLWtleXM+PGtleSBhcHA9IkVOIiBk
Yi1pZD0iZXY5ZWVydjBrOXh2dHhld2Zmb3AyNXNpdjV4d3RkcnZ2dndkIiB0aW1lc3RhbXA9IjE2
NTg3NjM5ODciPjExODU8L2tleT48L2ZvcmVpZ24ta2V5cz48cmVmLXR5cGUgbmFtZT0iSm91cm5h
bCBBcnRpY2xlIj4xNzwvcmVmLXR5cGU+PGNvbnRyaWJ1dG9ycz48YXV0aG9ycz48YXV0aG9yPlpo
YW5nLCBZLjwvYXV0aG9yPjxhdXRob3I+U2xvYW4sIFMuIEEuPC9hdXRob3I+PGF1dGhvcj5DbGFy
a2UsIEwuIEUuPC9hdXRob3I+PGF1dGhvcj5DYW5lZGEsIEMuPC9hdXRob3I+PGF1dGhvcj5QbGF6
YSwgQy4gQS48L2F1dGhvcj48YXV0aG9yPkJsdW1lbnRoYWwsIFAuIEQuPC9hdXRob3I+PGF1dGhv
cj5Wb2dlbCwgSC48L2F1dGhvcj48YXV0aG9yPlN0ZWluYmVyZywgRy4gSy48L2F1dGhvcj48YXV0
aG9yPkVkd2FyZHMsIE0uIFMuPC9hdXRob3I+PGF1dGhvcj5MaSwgRy48L2F1dGhvcj48YXV0aG9y
PkR1bmNhbiwgSi4gQS4sIDNyZDwvYXV0aG9yPjxhdXRob3I+Q2hlc2hpZXIsIFMuIEguPC9hdXRo
b3I+PGF1dGhvcj5TaHVlciwgTC4gTS48L2F1dGhvcj48YXV0aG9yPkNoYW5nLCBFLiBGLjwvYXV0
aG9yPjxhdXRob3I+R3JhbnQsIEcuIEEuPC9hdXRob3I+PGF1dGhvcj5HZXBoYXJ0LCBNLiBHLjwv
YXV0aG9yPjxhdXRob3I+QmFycmVzLCBCLiBBLjwvYXV0aG9yPjwvYXV0aG9ycz48L2NvbnRyaWJ1
dG9ycz48YXV0aC1hZGRyZXNzPkRlcGFydG1lbnQgb2YgTmV1cm9iaW9sb2d5LCBTdGFuZm9yZCBV
bml2ZXJzaXR5IFNjaG9vbCBvZiBNZWRpY2luZSwgU3RhbmZvcmQsIENBIDk0MzA1LCBVU0EuIEVs
ZWN0cm9uaWMgYWRkcmVzczogemhhbmd5ZUBzdGFuZm9yZC5lZHUuJiN4RDtEZXBhcnRtZW50IG9m
IE5ldXJvYmlvbG9neSwgU3RhbmZvcmQgVW5pdmVyc2l0eSBTY2hvb2wgb2YgTWVkaWNpbmUsIFN0
YW5mb3JkLCBDQSA5NDMwNSwgVVNBLiYjeEQ7RGVwYXJ0bWVudCBvZiBPYnN0ZXRyaWNzIGFuZCBH
eW5lY29sb2d5LCBTdGFuZm9yZCBVbml2ZXJzaXR5IE1lZGljYWwgQ2VudGVyLCBTdGFuZm9yZCwg
Q0EgOTQzMDUsIFVTQS4mI3hEO0RlcGFydG1lbnQgb2YgUGF0aG9sb2d5LCBTdGFuZm9yZCBVbml2
ZXJzaXR5IE1lZGljYWwgQ2VudGVyLCBTdGFuZm9yZCwgQ0EgOTQzMDUsIFVTQS4mI3hEO0RlcGFy
dG1lbnQgb2YgTmV1cm9zdXJnZXJ5LCBMdWNpbGUgUGFja2FyZCBDaGlsZHJlbiZhcG9zO3MgSG9z
cGl0YWwgYW5kIFN0YW5mb3JkIFVuaXZlcnNpdHkgTWVkaWNhbCBDZW50ZXIsIFN0YW5mb3JkLCBD
QSA5NDMwNSwgVVNBLiYjeEQ7RGVwYXJ0bWVudCBvZiBQZWRpYXRyaWMgTmV1cm9zY2llbmNlcywg
S2Fpc2VyIFBlcm1hbmVudGUgU2FudGEgQ2xhcmEgTWVkaWNhbCBDZW50ZXIsIFNhbnRhIENsYXJh
LCBDQSA5NTA1MSwgVVNBLiYjeEQ7VUNTRiBFcGlsZXBzeSBDZW50ZXIsIFVuaXZlcnNpdHkgb2Yg
Q2FsaWZvcm5pYSwgU2FuIEZyYW5jaXNjbywgNDAwIFBhcm5hc3N1cyBBdmVudWUsIFNhbiBGcmFu
Y2lzY28sIENBIDk0MTQzLCBVU0EuPC9hdXRoLWFkZHJlc3M+PHRpdGxlcz48dGl0bGU+UHVyaWZp
Y2F0aW9uIGFuZCBDaGFyYWN0ZXJpemF0aW9uIG9mIFByb2dlbml0b3IgYW5kIE1hdHVyZSBIdW1h
biBBc3Ryb2N5dGVzIFJldmVhbHMgVHJhbnNjcmlwdGlvbmFsIGFuZCBGdW5jdGlvbmFsIERpZmZl
cmVuY2VzIHdpdGggTW91c2U8L3RpdGxlPjxzZWNvbmRhcnktdGl0bGU+TmV1cm9uPC9zZWNvbmRh
cnktdGl0bGU+PC90aXRsZXM+PHBlcmlvZGljYWw+PGZ1bGwtdGl0bGU+TmV1cm9uPC9mdWxsLXRp
dGxlPjwvcGVyaW9kaWNhbD48cGFnZXM+MzctNTM8L3BhZ2VzPjx2b2x1bWU+ODk8L3ZvbHVtZT48
bnVtYmVyPjE8L251bWJlcj48ZWRpdGlvbj4yMDE1LzEyLzIyPC9lZGl0aW9uPjxrZXl3b3Jkcz48
a2V5d29yZD5BbmltYWxzPC9rZXl3b3JkPjxrZXl3b3JkPkFzdHJvY3l0ZXMvKmN5dG9sb2d5PC9r
ZXl3b3JkPjxrZXl3b3JkPkJyYWluLypjeXRvbG9neTwva2V5d29yZD48a2V5d29yZD5DZWxsIEN1
bHR1cmUgVGVjaG5pcXVlczwva2V5d29yZD48a2V5d29yZD5DZWxsIERpZmZlcmVudGlhdGlvbi9w
aHlzaW9sb2d5PC9rZXl3b3JkPjxrZXl3b3JkPkNlbGwgU2VwYXJhdGlvbjwva2V5d29yZD48a2V5
d29yZD5DZWxsIFN1cnZpdmFsL3BoeXNpb2xvZ3k8L2tleXdvcmQ+PGtleXdvcmQ+Q2VsbHMsIEN1
bHR1cmVkPC9rZXl3b3JkPjxrZXl3b3JkPkh1bWFuczwva2V5d29yZD48a2V5d29yZD5NaWNlPC9r
ZXl3b3JkPjxrZXl3b3JkPk1pY3JvZ2xpYS8qY3l0b2xvZ3k8L2tleXdvcmQ+PGtleXdvcmQ+TmV1
cm9ucy8qY3l0b2xvZ3k8L2tleXdvcmQ+PGtleXdvcmQ+T2xpZ29kZW5kcm9nbGlhLypjeXRvbG9n
eTwva2V5d29yZD48a2V5d29yZD5TdGVtIENlbGxzL2N5dG9sb2d5PC9rZXl3b3JkPjxrZXl3b3Jk
PlRyYW5zY3JpcHRvbWUvcGh5c2lvbG9neTwva2V5d29yZD48L2tleXdvcmRzPjxkYXRlcz48eWVh
cj4yMDE2PC95ZWFyPjxwdWItZGF0ZXM+PGRhdGU+SmFuIDY8L2RhdGU+PC9wdWItZGF0ZXM+PC9k
YXRlcz48aXNibj4wODk2LTYyNzMgKFByaW50KSYjeEQ7MDg5Ni02MjczPC9pc2JuPjxhY2Nlc3Np
b24tbnVtPjI2Njg3ODM4PC9hY2Nlc3Npb24tbnVtPjx1cmxzPjwvdXJscz48Y3VzdG9tMj5QTUM0
NzA3MDY0PC9jdXN0b20yPjxjdXN0b202Pk5JSE1TNzM5Mzc1PC9jdXN0b202PjxlbGVjdHJvbmlj
LXJlc291cmNlLW51bT4xMC4xMDE2L2oubmV1cm9uLjIwMTUuMTEuMDEzPC9lbGVjdHJvbmljLXJl
c291cmNlLW51bT48cmVtb3RlLWRhdGFiYXNlLXByb3ZpZGVyPk5MTTwvcmVtb3RlLWRhdGFiYXNl
LXByb3ZpZGVyPjxsYW5ndWFnZT5lbmc8L2xhbmd1YWdlPjwvcmVjb3JkPjwvQ2l0ZT48L0VuZE5v
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Pr>
                <w:rFonts w:ascii="Arial" w:hAnsi="Arial" w:cs="Arial"/>
                <w:noProof/>
                <w:sz w:val="16"/>
                <w:szCs w:val="16"/>
              </w:rPr>
              <w:t>(1)</w:t>
            </w:r>
            <w:r>
              <w:rPr>
                <w:rFonts w:ascii="Arial" w:hAnsi="Arial" w:cs="Arial"/>
                <w:sz w:val="16"/>
                <w:szCs w:val="16"/>
              </w:rPr>
              <w:fldChar w:fldCharType="end"/>
            </w:r>
          </w:p>
        </w:tc>
        <w:tc>
          <w:tcPr>
            <w:tcW w:w="297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920F820"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Juvenile and adult human brain - cortical tissue</w:t>
            </w:r>
          </w:p>
        </w:tc>
        <w:tc>
          <w:tcPr>
            <w:tcW w:w="3837"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0DBA38B" w14:textId="77777777" w:rsidR="00986FE1" w:rsidRPr="00BC17C8" w:rsidRDefault="00986FE1" w:rsidP="00D301AE">
            <w:pPr>
              <w:spacing w:after="160" w:line="259" w:lineRule="auto"/>
              <w:rPr>
                <w:rFonts w:ascii="Arial" w:hAnsi="Arial" w:cs="Arial"/>
                <w:sz w:val="16"/>
                <w:szCs w:val="16"/>
              </w:rPr>
            </w:pPr>
            <w:r w:rsidRPr="00BC17C8">
              <w:rPr>
                <w:rFonts w:ascii="Arial" w:hAnsi="Arial" w:cs="Arial"/>
                <w:sz w:val="16"/>
                <w:szCs w:val="16"/>
              </w:rPr>
              <w:t>Obtained from surgeries for treating epilepsy and tumours</w:t>
            </w:r>
          </w:p>
        </w:tc>
      </w:tr>
    </w:tbl>
    <w:p w14:paraId="00DB0C24" w14:textId="77777777" w:rsidR="00986FE1" w:rsidRDefault="00986FE1" w:rsidP="00986FE1">
      <w:pPr>
        <w:spacing w:after="120" w:line="480" w:lineRule="auto"/>
        <w:jc w:val="center"/>
        <w:rPr>
          <w:rFonts w:ascii="Arial" w:hAnsi="Arial" w:cs="Arial"/>
          <w:b/>
          <w:sz w:val="22"/>
          <w:szCs w:val="22"/>
        </w:rPr>
      </w:pPr>
      <w:r>
        <w:rPr>
          <w:rFonts w:ascii="Arial" w:hAnsi="Arial" w:cs="Arial"/>
          <w:b/>
          <w:sz w:val="22"/>
          <w:szCs w:val="22"/>
        </w:rPr>
        <w:t>Supporting Information S4_Table</w:t>
      </w:r>
    </w:p>
    <w:p w14:paraId="6E6D80C4" w14:textId="77777777" w:rsidR="00986FE1" w:rsidRPr="00BD4965" w:rsidRDefault="00986FE1" w:rsidP="00986FE1">
      <w:pPr>
        <w:spacing w:after="120" w:line="480" w:lineRule="auto"/>
        <w:jc w:val="both"/>
        <w:rPr>
          <w:rFonts w:ascii="Arial" w:hAnsi="Arial" w:cs="Arial"/>
          <w:b/>
          <w:sz w:val="22"/>
          <w:szCs w:val="22"/>
        </w:rPr>
      </w:pPr>
      <w:r>
        <w:rPr>
          <w:rFonts w:ascii="Arial" w:hAnsi="Arial" w:cs="Arial"/>
          <w:b/>
          <w:sz w:val="22"/>
          <w:szCs w:val="22"/>
        </w:rPr>
        <w:t>The antimicrobial peptide c</w:t>
      </w:r>
      <w:r w:rsidRPr="00BD4965">
        <w:rPr>
          <w:rFonts w:ascii="Arial" w:hAnsi="Arial" w:cs="Arial"/>
          <w:b/>
          <w:sz w:val="22"/>
          <w:szCs w:val="22"/>
        </w:rPr>
        <w:t xml:space="preserve">athelicidin is critical for the development of Th17 responses in </w:t>
      </w:r>
      <w:r w:rsidRPr="00EE2822">
        <w:rPr>
          <w:rFonts w:ascii="Arial" w:hAnsi="Arial" w:cs="Arial"/>
          <w:b/>
          <w:sz w:val="22"/>
          <w:szCs w:val="22"/>
        </w:rPr>
        <w:t>experimental autoimmune encephalomyelitis</w:t>
      </w:r>
    </w:p>
    <w:p w14:paraId="79F1C82D" w14:textId="3E9F37B3" w:rsidR="00986FE1" w:rsidRPr="00BD4965" w:rsidRDefault="00986FE1" w:rsidP="00986FE1">
      <w:pPr>
        <w:spacing w:after="120" w:line="480" w:lineRule="auto"/>
        <w:jc w:val="both"/>
        <w:rPr>
          <w:rFonts w:ascii="Arial" w:hAnsi="Arial" w:cs="Arial"/>
          <w:sz w:val="22"/>
          <w:szCs w:val="22"/>
          <w:vertAlign w:val="superscript"/>
        </w:rPr>
      </w:pPr>
      <w:r w:rsidRPr="00BD4965">
        <w:rPr>
          <w:rFonts w:ascii="Arial" w:hAnsi="Arial" w:cs="Arial"/>
          <w:sz w:val="22"/>
          <w:szCs w:val="22"/>
        </w:rPr>
        <w:t>Katie J Smith</w:t>
      </w:r>
      <w:r w:rsidRPr="00BD4965">
        <w:rPr>
          <w:rFonts w:ascii="Arial" w:hAnsi="Arial" w:cs="Arial"/>
          <w:sz w:val="22"/>
          <w:szCs w:val="22"/>
          <w:vertAlign w:val="superscript"/>
        </w:rPr>
        <w:t>1</w:t>
      </w:r>
      <w:r w:rsidRPr="00BD4965">
        <w:rPr>
          <w:rFonts w:ascii="Arial" w:hAnsi="Arial" w:cs="Arial"/>
          <w:sz w:val="22"/>
          <w:szCs w:val="22"/>
        </w:rPr>
        <w:t>, Danielle Minns</w:t>
      </w:r>
      <w:r w:rsidRPr="00BD4965">
        <w:rPr>
          <w:rFonts w:ascii="Arial" w:hAnsi="Arial" w:cs="Arial"/>
          <w:sz w:val="22"/>
          <w:szCs w:val="22"/>
          <w:vertAlign w:val="superscript"/>
        </w:rPr>
        <w:t>1</w:t>
      </w:r>
      <w:r w:rsidRPr="00BD4965">
        <w:rPr>
          <w:rFonts w:ascii="Arial" w:hAnsi="Arial" w:cs="Arial"/>
          <w:sz w:val="22"/>
          <w:szCs w:val="22"/>
        </w:rPr>
        <w:t>, Brian</w:t>
      </w:r>
      <w:r>
        <w:rPr>
          <w:rFonts w:ascii="Arial" w:hAnsi="Arial" w:cs="Arial"/>
          <w:sz w:val="22"/>
          <w:szCs w:val="22"/>
        </w:rPr>
        <w:t xml:space="preserve"> J</w:t>
      </w:r>
      <w:r w:rsidRPr="00BD4965">
        <w:rPr>
          <w:rFonts w:ascii="Arial" w:hAnsi="Arial" w:cs="Arial"/>
          <w:sz w:val="22"/>
          <w:szCs w:val="22"/>
        </w:rPr>
        <w:t xml:space="preserve"> McHugh</w:t>
      </w:r>
      <w:r w:rsidRPr="00BD4965">
        <w:rPr>
          <w:rFonts w:ascii="Arial" w:hAnsi="Arial" w:cs="Arial"/>
          <w:sz w:val="22"/>
          <w:szCs w:val="22"/>
          <w:vertAlign w:val="superscript"/>
        </w:rPr>
        <w:t>1</w:t>
      </w:r>
      <w:r w:rsidRPr="00BD4965">
        <w:rPr>
          <w:rFonts w:ascii="Arial" w:hAnsi="Arial" w:cs="Arial"/>
          <w:sz w:val="22"/>
          <w:szCs w:val="22"/>
        </w:rPr>
        <w:t>, Rebecca K. Holloway</w:t>
      </w:r>
      <w:r w:rsidRPr="00BD4965">
        <w:rPr>
          <w:rFonts w:ascii="Arial" w:hAnsi="Arial" w:cs="Arial"/>
          <w:sz w:val="22"/>
          <w:szCs w:val="22"/>
          <w:vertAlign w:val="superscript"/>
        </w:rPr>
        <w:t>2,3</w:t>
      </w:r>
      <w:r w:rsidRPr="00BD4965">
        <w:rPr>
          <w:rFonts w:ascii="Arial" w:hAnsi="Arial" w:cs="Arial"/>
          <w:sz w:val="22"/>
          <w:szCs w:val="22"/>
        </w:rPr>
        <w:t>, Richard O’Connor</w:t>
      </w:r>
      <w:r w:rsidRPr="00BD4965">
        <w:rPr>
          <w:rFonts w:ascii="Arial" w:hAnsi="Arial" w:cs="Arial"/>
          <w:sz w:val="22"/>
          <w:szCs w:val="22"/>
          <w:vertAlign w:val="superscript"/>
        </w:rPr>
        <w:t>1</w:t>
      </w:r>
      <w:r w:rsidRPr="00BD4965">
        <w:rPr>
          <w:rFonts w:ascii="Arial" w:hAnsi="Arial" w:cs="Arial"/>
          <w:sz w:val="22"/>
          <w:szCs w:val="22"/>
        </w:rPr>
        <w:t>, Anna Williams</w:t>
      </w:r>
      <w:r w:rsidRPr="00BD4965">
        <w:rPr>
          <w:rFonts w:ascii="Arial" w:hAnsi="Arial" w:cs="Arial"/>
          <w:sz w:val="22"/>
          <w:szCs w:val="22"/>
          <w:vertAlign w:val="superscript"/>
        </w:rPr>
        <w:t>3</w:t>
      </w:r>
      <w:r w:rsidRPr="00BD4965">
        <w:rPr>
          <w:rFonts w:ascii="Arial" w:hAnsi="Arial" w:cs="Arial"/>
          <w:sz w:val="22"/>
          <w:szCs w:val="22"/>
        </w:rPr>
        <w:t>, Lauren Melrose</w:t>
      </w:r>
      <w:r w:rsidRPr="00BD4965">
        <w:rPr>
          <w:rFonts w:ascii="Arial" w:hAnsi="Arial" w:cs="Arial"/>
          <w:sz w:val="22"/>
          <w:szCs w:val="22"/>
          <w:vertAlign w:val="superscript"/>
        </w:rPr>
        <w:t>1</w:t>
      </w:r>
      <w:r w:rsidRPr="00BD4965">
        <w:rPr>
          <w:rFonts w:ascii="Arial" w:hAnsi="Arial" w:cs="Arial"/>
          <w:sz w:val="22"/>
          <w:szCs w:val="22"/>
        </w:rPr>
        <w:t>, Rhoanne McPherson</w:t>
      </w:r>
      <w:r w:rsidRPr="00BD4965">
        <w:rPr>
          <w:rFonts w:ascii="Arial" w:hAnsi="Arial" w:cs="Arial"/>
          <w:sz w:val="22"/>
          <w:szCs w:val="22"/>
          <w:vertAlign w:val="superscript"/>
        </w:rPr>
        <w:t>1</w:t>
      </w:r>
      <w:r w:rsidRPr="00BD4965">
        <w:rPr>
          <w:rFonts w:ascii="Arial" w:hAnsi="Arial" w:cs="Arial"/>
          <w:sz w:val="22"/>
          <w:szCs w:val="22"/>
        </w:rPr>
        <w:t>, Veronique E. Miron</w:t>
      </w:r>
      <w:r w:rsidRPr="00BD4965">
        <w:rPr>
          <w:rFonts w:ascii="Arial" w:hAnsi="Arial" w:cs="Arial"/>
          <w:sz w:val="22"/>
          <w:szCs w:val="22"/>
          <w:vertAlign w:val="superscript"/>
        </w:rPr>
        <w:t>2</w:t>
      </w:r>
      <w:r w:rsidRPr="00BD4965">
        <w:rPr>
          <w:rFonts w:ascii="Arial" w:hAnsi="Arial" w:cs="Arial"/>
          <w:sz w:val="22"/>
          <w:szCs w:val="22"/>
        </w:rPr>
        <w:t>, Donald J Davidson</w:t>
      </w:r>
      <w:r w:rsidRPr="00BD4965">
        <w:rPr>
          <w:rFonts w:ascii="Arial" w:hAnsi="Arial" w:cs="Arial"/>
          <w:sz w:val="22"/>
          <w:szCs w:val="22"/>
          <w:vertAlign w:val="superscript"/>
        </w:rPr>
        <w:t>1</w:t>
      </w:r>
      <w:r w:rsidRPr="00BD4965">
        <w:rPr>
          <w:rFonts w:ascii="Arial" w:hAnsi="Arial" w:cs="Arial"/>
          <w:sz w:val="22"/>
          <w:szCs w:val="22"/>
        </w:rPr>
        <w:t>and Emily Gwyer Findlay</w:t>
      </w:r>
      <w:r w:rsidRPr="00BD4965">
        <w:rPr>
          <w:rFonts w:ascii="Arial" w:hAnsi="Arial" w:cs="Arial"/>
          <w:sz w:val="22"/>
          <w:szCs w:val="22"/>
          <w:vertAlign w:val="superscript"/>
        </w:rPr>
        <w:t xml:space="preserve">1 </w:t>
      </w:r>
    </w:p>
    <w:p w14:paraId="050B6A6A" w14:textId="5DECDA91" w:rsidR="004E063E" w:rsidRDefault="004E063E"/>
    <w:p w14:paraId="2AEDFB9A" w14:textId="0FD966F0" w:rsidR="004E063E" w:rsidRDefault="004E063E"/>
    <w:p w14:paraId="778BFC73" w14:textId="77777777" w:rsidR="004E063E" w:rsidRDefault="004E063E"/>
    <w:p w14:paraId="2D2C6B30" w14:textId="2F468441" w:rsidR="004E063E" w:rsidRDefault="004E063E"/>
    <w:p w14:paraId="4B995E28" w14:textId="0CBDAA70" w:rsidR="00EF6E9F" w:rsidRDefault="00EF6E9F"/>
    <w:p w14:paraId="63403BB1" w14:textId="323ED593" w:rsidR="008B147A" w:rsidRDefault="008B147A"/>
    <w:p w14:paraId="2F94429E" w14:textId="65CC758C" w:rsidR="008B147A" w:rsidRDefault="008B147A"/>
    <w:p w14:paraId="6FC66701" w14:textId="296A87D4" w:rsidR="008B147A" w:rsidRDefault="008B147A"/>
    <w:p w14:paraId="76E98A3B" w14:textId="7868FECE" w:rsidR="008B147A" w:rsidRDefault="008B147A"/>
    <w:p w14:paraId="224EB093" w14:textId="77777777" w:rsidR="008B147A" w:rsidRPr="008B147A" w:rsidRDefault="008B147A" w:rsidP="008B147A">
      <w:pPr>
        <w:pStyle w:val="EndNoteBibliography"/>
        <w:framePr w:wrap="around" w:hAnchor="page" w:x="1767" w:y="1091"/>
        <w:rPr>
          <w:noProof/>
        </w:rPr>
      </w:pPr>
      <w:r>
        <w:lastRenderedPageBreak/>
        <w:fldChar w:fldCharType="begin"/>
      </w:r>
      <w:r>
        <w:instrText xml:space="preserve"> ADDIN EN.REFLIST </w:instrText>
      </w:r>
      <w:r>
        <w:fldChar w:fldCharType="separate"/>
      </w:r>
      <w:r w:rsidRPr="008B147A">
        <w:rPr>
          <w:noProof/>
        </w:rPr>
        <w:t>1.</w:t>
      </w:r>
      <w:r w:rsidRPr="008B147A">
        <w:rPr>
          <w:noProof/>
        </w:rPr>
        <w:tab/>
        <w:t>Zhang Y, Sloan SA, Clarke LE, Caneda C, Plaza CA, Blumenthal PD, et al. Purification and Characterization of Progenitor and Mature Human Astrocytes Reveals Transcriptional and Functional Differences with Mouse. Neuron. 2016;89(1):37-53.</w:t>
      </w:r>
    </w:p>
    <w:p w14:paraId="3FD8B166" w14:textId="77777777" w:rsidR="008B147A" w:rsidRPr="008B147A" w:rsidRDefault="008B147A" w:rsidP="008B147A">
      <w:pPr>
        <w:pStyle w:val="EndNoteBibliography"/>
        <w:framePr w:wrap="around" w:hAnchor="page" w:x="1767" w:y="1091"/>
        <w:rPr>
          <w:noProof/>
        </w:rPr>
      </w:pPr>
      <w:r w:rsidRPr="008B147A">
        <w:rPr>
          <w:noProof/>
        </w:rPr>
        <w:t>2.</w:t>
      </w:r>
      <w:r w:rsidRPr="008B147A">
        <w:rPr>
          <w:noProof/>
        </w:rPr>
        <w:tab/>
        <w:t>Garst-Orozco J, Malik R, Lanz TA, Weber ML, Xi H, Arion D, et al. GluN2D-mediated excitatory drive onto medial prefrontal cortical PV+ fast-spiking inhibitory interneurons. PLoS One. 2020;15(6):e0233895.</w:t>
      </w:r>
    </w:p>
    <w:p w14:paraId="771A6028" w14:textId="77777777" w:rsidR="008B147A" w:rsidRPr="008B147A" w:rsidRDefault="008B147A" w:rsidP="008B147A">
      <w:pPr>
        <w:pStyle w:val="EndNoteBibliography"/>
        <w:framePr w:wrap="around" w:hAnchor="page" w:x="1767" w:y="1091"/>
        <w:rPr>
          <w:noProof/>
        </w:rPr>
      </w:pPr>
      <w:r w:rsidRPr="008B147A">
        <w:rPr>
          <w:noProof/>
        </w:rPr>
        <w:t>3.</w:t>
      </w:r>
      <w:r w:rsidRPr="008B147A">
        <w:rPr>
          <w:noProof/>
        </w:rPr>
        <w:tab/>
        <w:t>Ray P, Torck A, Quigley L, Wangzhou A, Neiman M, Rao C, et al. Comparative transcriptome profiling of the human and mouse dorsal root ganglia: an RNA-seq–based resource for pain and sensory neuroscience research. PAIN. 2018;159(7).</w:t>
      </w:r>
    </w:p>
    <w:p w14:paraId="49E7D105" w14:textId="77777777" w:rsidR="008B147A" w:rsidRPr="008B147A" w:rsidRDefault="008B147A" w:rsidP="008B147A">
      <w:pPr>
        <w:pStyle w:val="EndNoteBibliography"/>
        <w:framePr w:wrap="around" w:hAnchor="page" w:x="1767" w:y="1091"/>
        <w:rPr>
          <w:noProof/>
        </w:rPr>
      </w:pPr>
      <w:r w:rsidRPr="008B147A">
        <w:rPr>
          <w:noProof/>
        </w:rPr>
        <w:t>4.</w:t>
      </w:r>
      <w:r w:rsidRPr="008B147A">
        <w:rPr>
          <w:noProof/>
        </w:rPr>
        <w:tab/>
        <w:t>Al-Dalahmah O, Sosunov AA, Shaik A, Ofori K, Liu Y, Vonsattel JP, et al. Single-nucleus RNA-seq identifies Huntington disease astrocyte states. Acta Neuropathologica Communications. 2020;8(1):19.</w:t>
      </w:r>
    </w:p>
    <w:p w14:paraId="5D4A9BA2" w14:textId="77777777" w:rsidR="008B147A" w:rsidRPr="008B147A" w:rsidRDefault="008B147A" w:rsidP="008B147A">
      <w:pPr>
        <w:pStyle w:val="EndNoteBibliography"/>
        <w:framePr w:wrap="around" w:hAnchor="page" w:x="1767" w:y="1091"/>
        <w:rPr>
          <w:noProof/>
        </w:rPr>
      </w:pPr>
      <w:r w:rsidRPr="008B147A">
        <w:rPr>
          <w:noProof/>
        </w:rPr>
        <w:t>5.</w:t>
      </w:r>
      <w:r w:rsidRPr="008B147A">
        <w:rPr>
          <w:noProof/>
        </w:rPr>
        <w:tab/>
        <w:t>Srinivasan K, Friedman BA, Larson JL, Lauffer BE, Goldstein LD, Appling LL, et al. Untangling the brain's neuroinflammatory and neurodegenerative transcriptional responses. Nat Commun. 2016;7:11295.</w:t>
      </w:r>
    </w:p>
    <w:p w14:paraId="1241887F" w14:textId="77777777" w:rsidR="008B147A" w:rsidRPr="008B147A" w:rsidRDefault="008B147A" w:rsidP="008B147A">
      <w:pPr>
        <w:pStyle w:val="EndNoteBibliography"/>
        <w:framePr w:wrap="around" w:hAnchor="page" w:x="1767" w:y="1091"/>
        <w:rPr>
          <w:noProof/>
        </w:rPr>
      </w:pPr>
      <w:r w:rsidRPr="008B147A">
        <w:rPr>
          <w:noProof/>
        </w:rPr>
        <w:t>6.</w:t>
      </w:r>
      <w:r w:rsidRPr="008B147A">
        <w:rPr>
          <w:noProof/>
        </w:rPr>
        <w:tab/>
        <w:t>Wheeler MA, Clark IC, Tjon EC, Li Z, Zandee SEJ, Couturier CP, et al. MAFG-driven astrocytes promote CNS inflammation. Nature. 2020;578(7796):593-9.</w:t>
      </w:r>
    </w:p>
    <w:p w14:paraId="771E202A" w14:textId="77777777" w:rsidR="008B147A" w:rsidRPr="008B147A" w:rsidRDefault="008B147A" w:rsidP="008B147A">
      <w:pPr>
        <w:pStyle w:val="EndNoteBibliography"/>
        <w:framePr w:wrap="around" w:hAnchor="page" w:x="1767" w:y="1091"/>
        <w:rPr>
          <w:noProof/>
        </w:rPr>
      </w:pPr>
      <w:r w:rsidRPr="008B147A">
        <w:rPr>
          <w:noProof/>
        </w:rPr>
        <w:t>7.</w:t>
      </w:r>
      <w:r w:rsidRPr="008B147A">
        <w:rPr>
          <w:noProof/>
        </w:rPr>
        <w:tab/>
        <w:t>Schirmer L, Velmeshev D, Holmqvist S, Kaufmann M, Werneburg S, Jung D, et al. Neuronal vulnerability and multilineage diversity in multiple sclerosis. Nature. 2019;573(7772):75-82.</w:t>
      </w:r>
    </w:p>
    <w:p w14:paraId="59C4D5A8" w14:textId="77777777" w:rsidR="008B147A" w:rsidRPr="008B147A" w:rsidRDefault="008B147A" w:rsidP="008B147A">
      <w:pPr>
        <w:pStyle w:val="EndNoteBibliography"/>
        <w:framePr w:wrap="around" w:hAnchor="page" w:x="1767" w:y="1091"/>
        <w:rPr>
          <w:noProof/>
        </w:rPr>
      </w:pPr>
      <w:r w:rsidRPr="008B147A">
        <w:rPr>
          <w:noProof/>
        </w:rPr>
        <w:t>8.</w:t>
      </w:r>
      <w:r w:rsidRPr="008B147A">
        <w:rPr>
          <w:noProof/>
        </w:rPr>
        <w:tab/>
        <w:t>Galatro TF, Holtman IR, Lerario AM, Vainchtein ID, Brouwer N, Sola PR, et al. Transcriptomic analysis of purified human cortical microglia reveals age-associated changes. Nat Neurosci. 2017;20(8):1162-71.</w:t>
      </w:r>
    </w:p>
    <w:p w14:paraId="6F45652C" w14:textId="77777777" w:rsidR="008B147A" w:rsidRPr="008B147A" w:rsidRDefault="008B147A" w:rsidP="008B147A">
      <w:pPr>
        <w:pStyle w:val="EndNoteBibliography"/>
        <w:framePr w:wrap="around" w:hAnchor="page" w:x="1767" w:y="1091"/>
        <w:rPr>
          <w:noProof/>
        </w:rPr>
      </w:pPr>
      <w:r w:rsidRPr="008B147A">
        <w:rPr>
          <w:noProof/>
        </w:rPr>
        <w:t>9.</w:t>
      </w:r>
      <w:r w:rsidRPr="008B147A">
        <w:rPr>
          <w:noProof/>
        </w:rPr>
        <w:tab/>
        <w:t>Lake BB, Chen S, Sos BC, Fan J, Kaeser GE, Yung YC, et al. Integrative single-cell analysis of transcriptional and epigenetic states in the human adult brain. Nat Biotechnol. 2018;36(1):70-80.</w:t>
      </w:r>
    </w:p>
    <w:p w14:paraId="6F040AF6" w14:textId="54472C57" w:rsidR="008B147A" w:rsidRDefault="008B147A">
      <w:r>
        <w:fldChar w:fldCharType="end"/>
      </w:r>
    </w:p>
    <w:sectPr w:rsidR="008B14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eerv0k9xvtxewffop25siv5xwtdrvvvwd&quot;&gt;Katie EAE ENL&lt;record-ids&gt;&lt;item&gt;1174&lt;/item&gt;&lt;item&gt;1184&lt;/item&gt;&lt;item&gt;1185&lt;/item&gt;&lt;item&gt;1195&lt;/item&gt;&lt;item&gt;1212&lt;/item&gt;&lt;item&gt;1213&lt;/item&gt;&lt;item&gt;1214&lt;/item&gt;&lt;item&gt;1215&lt;/item&gt;&lt;item&gt;1216&lt;/item&gt;&lt;/record-ids&gt;&lt;/item&gt;&lt;/Libraries&gt;"/>
  </w:docVars>
  <w:rsids>
    <w:rsidRoot w:val="00986FE1"/>
    <w:rsid w:val="004E063E"/>
    <w:rsid w:val="008B147A"/>
    <w:rsid w:val="00986FE1"/>
    <w:rsid w:val="00E62235"/>
    <w:rsid w:val="00EF6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3B6B2"/>
  <w15:chartTrackingRefBased/>
  <w15:docId w15:val="{591F98E3-3276-482E-A607-709BB394C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FE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063E"/>
    <w:pPr>
      <w:framePr w:hSpace="180" w:wrap="around" w:vAnchor="page" w:hAnchor="margin" w:xAlign="center" w:y="5331"/>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4E063E"/>
    <w:rPr>
      <w:rFonts w:ascii="Arial" w:eastAsia="Times New Roman" w:hAnsi="Arial" w:cs="Arial"/>
      <w:szCs w:val="24"/>
      <w:lang w:eastAsia="en-GB"/>
    </w:rPr>
  </w:style>
  <w:style w:type="paragraph" w:customStyle="1" w:styleId="EndNoteBibliography">
    <w:name w:val="EndNote Bibliography"/>
    <w:basedOn w:val="Normal"/>
    <w:link w:val="EndNoteBibliographyChar"/>
    <w:rsid w:val="004E063E"/>
    <w:pPr>
      <w:framePr w:hSpace="180" w:wrap="around" w:vAnchor="page" w:hAnchor="margin" w:xAlign="center" w:y="5331"/>
    </w:pPr>
    <w:rPr>
      <w:rFonts w:ascii="Arial" w:hAnsi="Arial" w:cs="Arial"/>
      <w:sz w:val="22"/>
    </w:rPr>
  </w:style>
  <w:style w:type="character" w:customStyle="1" w:styleId="EndNoteBibliographyChar">
    <w:name w:val="EndNote Bibliography Char"/>
    <w:basedOn w:val="DefaultParagraphFont"/>
    <w:link w:val="EndNoteBibliography"/>
    <w:rsid w:val="004E063E"/>
    <w:rPr>
      <w:rFonts w:ascii="Arial" w:eastAsia="Times New Roman" w:hAnsi="Arial" w:cs="Arial"/>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01</Words>
  <Characters>570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YER FINDLAY Emily</dc:creator>
  <cp:keywords/>
  <dc:description/>
  <cp:lastModifiedBy>Katie Smith</cp:lastModifiedBy>
  <cp:revision>3</cp:revision>
  <dcterms:created xsi:type="dcterms:W3CDTF">2022-07-24T06:25:00Z</dcterms:created>
  <dcterms:modified xsi:type="dcterms:W3CDTF">2022-07-25T20:45:00Z</dcterms:modified>
</cp:coreProperties>
</file>